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9F2A5" w14:textId="46C4A734" w:rsidR="001A7474" w:rsidRPr="003D6664" w:rsidRDefault="00C44B01" w:rsidP="000E4CD6">
      <w:pPr>
        <w:pStyle w:val="Title"/>
        <w:spacing w:line="480" w:lineRule="auto"/>
      </w:pPr>
      <w:r w:rsidRPr="003D6664">
        <w:t xml:space="preserve">Association </w:t>
      </w:r>
      <w:r w:rsidR="0031500A" w:rsidRPr="003D6664">
        <w:t xml:space="preserve">and </w:t>
      </w:r>
      <w:r w:rsidR="009C0D8B" w:rsidRPr="003D6664">
        <w:t>pathways</w:t>
      </w:r>
      <w:r w:rsidR="0031500A" w:rsidRPr="003D6664">
        <w:t xml:space="preserve"> </w:t>
      </w:r>
      <w:r w:rsidR="00AD76B8" w:rsidRPr="003D6664">
        <w:t>between</w:t>
      </w:r>
      <w:r w:rsidRPr="003D6664">
        <w:t xml:space="preserve"> shift work and cardiovascular disease</w:t>
      </w:r>
      <w:r w:rsidR="0031500A" w:rsidRPr="003D6664">
        <w:t>: A prospective cohort study of 238,669 participants from UK Biobank</w:t>
      </w:r>
    </w:p>
    <w:p w14:paraId="3B39EAF9" w14:textId="2433CC7E" w:rsidR="00583118" w:rsidRPr="003D6664" w:rsidRDefault="00583118">
      <w:pPr>
        <w:spacing w:after="160" w:line="259" w:lineRule="auto"/>
        <w:rPr>
          <w:b/>
          <w:bCs/>
        </w:rPr>
      </w:pPr>
    </w:p>
    <w:p w14:paraId="5B6A51C8" w14:textId="738BCCFE" w:rsidR="001A4B17" w:rsidRDefault="001A4B17" w:rsidP="00C044F3">
      <w:pPr>
        <w:pStyle w:val="Title"/>
      </w:pPr>
      <w:r w:rsidRPr="003D6664">
        <w:t>Supplementary materials</w:t>
      </w:r>
    </w:p>
    <w:p w14:paraId="55442309" w14:textId="3200E65D" w:rsidR="0016225C" w:rsidRDefault="0016225C" w:rsidP="0016225C"/>
    <w:p w14:paraId="5B715DDD" w14:textId="7801C9F3" w:rsidR="0016225C" w:rsidRDefault="0016225C">
      <w:pPr>
        <w:spacing w:after="160" w:line="259" w:lineRule="auto"/>
        <w:rPr>
          <w:b/>
          <w:bCs/>
        </w:rPr>
      </w:pPr>
    </w:p>
    <w:p w14:paraId="1F06F24C" w14:textId="1BE6BE90" w:rsidR="00EE6D06" w:rsidRPr="003D6664" w:rsidRDefault="004E0643" w:rsidP="00EE6D06">
      <w:pPr>
        <w:spacing w:after="160" w:line="259" w:lineRule="auto"/>
      </w:pPr>
      <w:r w:rsidRPr="00F40ED4">
        <w:rPr>
          <w:b/>
          <w:bCs/>
        </w:rPr>
        <w:t xml:space="preserve">Supplementary </w:t>
      </w:r>
      <w:r w:rsidR="00EE6D06" w:rsidRPr="00F40ED4">
        <w:rPr>
          <w:b/>
          <w:bCs/>
        </w:rPr>
        <w:t xml:space="preserve">Figure </w:t>
      </w:r>
      <w:r w:rsidR="00DA192B">
        <w:rPr>
          <w:b/>
          <w:bCs/>
        </w:rPr>
        <w:t>S</w:t>
      </w:r>
      <w:r w:rsidR="00EE6D06" w:rsidRPr="00F40ED4">
        <w:rPr>
          <w:b/>
          <w:bCs/>
        </w:rPr>
        <w:t>1</w:t>
      </w:r>
      <w:r w:rsidR="00EE6D06" w:rsidRPr="00F40ED4">
        <w:t>. Participant flowchart</w:t>
      </w:r>
    </w:p>
    <w:p w14:paraId="45E82566" w14:textId="4E337AB5" w:rsidR="00EE6D06" w:rsidRPr="003D6664" w:rsidRDefault="009020CC" w:rsidP="009020CC">
      <w:pPr>
        <w:spacing w:after="160" w:line="259" w:lineRule="auto"/>
        <w:jc w:val="center"/>
      </w:pPr>
      <w:r w:rsidRPr="003D6664">
        <w:rPr>
          <w:noProof/>
        </w:rPr>
        <mc:AlternateContent>
          <mc:Choice Requires="wpc">
            <w:drawing>
              <wp:inline distT="0" distB="0" distL="0" distR="0" wp14:anchorId="27F749A6" wp14:editId="14A0E3A1">
                <wp:extent cx="5486400" cy="5591175"/>
                <wp:effectExtent l="0" t="0" r="0" b="9525"/>
                <wp:docPr id="18" name="Canvas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9" name="Text Box 19"/>
                        <wps:cNvSpPr txBox="1"/>
                        <wps:spPr>
                          <a:xfrm>
                            <a:off x="753534" y="211666"/>
                            <a:ext cx="19812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2C305D9" w14:textId="585E97B7" w:rsidR="009020CC" w:rsidRDefault="009020CC" w:rsidP="009020CC">
                              <w:pPr>
                                <w:jc w:val="center"/>
                              </w:pPr>
                              <w:r>
                                <w:t xml:space="preserve">All UK Biobank participants </w:t>
                              </w:r>
                            </w:p>
                            <w:p w14:paraId="3FEF27D7" w14:textId="35C76A99" w:rsidR="009020CC" w:rsidRDefault="009020CC" w:rsidP="009020CC">
                              <w:pPr>
                                <w:jc w:val="center"/>
                              </w:pPr>
                              <w:r>
                                <w:t>N = 502,</w:t>
                              </w:r>
                              <w:r w:rsidR="0030551C">
                                <w:t>49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753534" y="1870710"/>
                            <a:ext cx="1981200" cy="2709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03B1A4F" w14:textId="392504FA" w:rsidR="009020CC" w:rsidRDefault="009020CC" w:rsidP="009020CC">
                              <w:pPr>
                                <w:jc w:val="center"/>
                              </w:pPr>
                              <w:r>
                                <w:t>N = 287,</w:t>
                              </w:r>
                              <w:r w:rsidR="0030551C">
                                <w:t>13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760133" y="961177"/>
                            <a:ext cx="2133601" cy="5926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1088863" w14:textId="2C83B17C" w:rsidR="009020CC" w:rsidRDefault="009020CC" w:rsidP="009020CC">
                              <w:r>
                                <w:t xml:space="preserve">Excluded </w:t>
                              </w:r>
                              <w:r w:rsidRPr="009020CC">
                                <w:t>215</w:t>
                              </w:r>
                              <w:r>
                                <w:t>,</w:t>
                              </w:r>
                              <w:r w:rsidRPr="009020CC">
                                <w:t>3</w:t>
                              </w:r>
                              <w:r w:rsidR="005E71DB">
                                <w:t>6</w:t>
                              </w:r>
                              <w:r w:rsidR="004B0D9D">
                                <w:t>1</w:t>
                              </w:r>
                              <w:r w:rsidRPr="009020CC">
                                <w:t xml:space="preserve"> </w:t>
                              </w:r>
                              <w:r>
                                <w:t xml:space="preserve">participants not in paid employment or self-employed </w:t>
                              </w:r>
                              <w:r w:rsidR="00845EC8">
                                <w:t xml:space="preserve">at </w:t>
                              </w:r>
                              <w:proofErr w:type="gramStart"/>
                              <w:r w:rsidR="00845EC8">
                                <w:t>baselin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753534" y="3368675"/>
                            <a:ext cx="1981200" cy="2709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1C075A" w14:textId="5B0986A4" w:rsidR="009020CC" w:rsidRDefault="009020CC" w:rsidP="009020CC">
                              <w:pPr>
                                <w:jc w:val="center"/>
                              </w:pPr>
                              <w:r>
                                <w:t>N = 28</w:t>
                              </w:r>
                              <w:r w:rsidR="000B27C9">
                                <w:t>6</w:t>
                              </w:r>
                              <w:r>
                                <w:t>,</w:t>
                              </w:r>
                              <w:r w:rsidR="0030551C">
                                <w:t>4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2760133" y="2458930"/>
                            <a:ext cx="2133601" cy="5926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F0A118E" w14:textId="75D4AE5F" w:rsidR="00845EC8" w:rsidRDefault="00845EC8" w:rsidP="009020CC">
                              <w:r>
                                <w:t>Excluded 719</w:t>
                              </w:r>
                              <w:r w:rsidRPr="009020CC">
                                <w:t xml:space="preserve"> </w:t>
                              </w:r>
                              <w:r>
                                <w:t xml:space="preserve">participants who did not respond to the shift work </w:t>
                              </w:r>
                              <w:proofErr w:type="gramStart"/>
                              <w:r>
                                <w:t>question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2760133" y="3957318"/>
                            <a:ext cx="2133601" cy="5926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B1968C1" w14:textId="00C46AD0" w:rsidR="000B27C9" w:rsidRDefault="000B27C9" w:rsidP="009020CC">
                              <w:r>
                                <w:t>Excluded 47,</w:t>
                              </w:r>
                              <w:r w:rsidR="004B0D9D">
                                <w:t>752</w:t>
                              </w:r>
                              <w:r w:rsidRPr="009020CC">
                                <w:t xml:space="preserve"> </w:t>
                              </w:r>
                              <w:r>
                                <w:t xml:space="preserve">participants who reported chronic conditions at </w:t>
                              </w:r>
                              <w:proofErr w:type="gramStart"/>
                              <w:r>
                                <w:t>baselin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753534" y="4867698"/>
                            <a:ext cx="1981200" cy="4233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4BD2708" w14:textId="68D346E2" w:rsidR="000B27C9" w:rsidRDefault="000B27C9" w:rsidP="009020CC">
                              <w:pPr>
                                <w:jc w:val="center"/>
                              </w:pPr>
                              <w:r>
                                <w:t>N = 238,</w:t>
                              </w:r>
                              <w:r w:rsidR="0030551C">
                                <w:t>661</w:t>
                              </w:r>
                              <w:r w:rsidR="00D404D1">
                                <w:t xml:space="preserve"> included in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>
                          <a:stCxn id="19" idx="2"/>
                          <a:endCxn id="29" idx="0"/>
                        </wps:cNvCnPr>
                        <wps:spPr>
                          <a:xfrm>
                            <a:off x="1744134" y="643466"/>
                            <a:ext cx="0" cy="12272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>
                          <a:stCxn id="29" idx="2"/>
                          <a:endCxn id="31" idx="0"/>
                        </wps:cNvCnPr>
                        <wps:spPr>
                          <a:xfrm>
                            <a:off x="1744134" y="2141642"/>
                            <a:ext cx="0" cy="12270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>
                          <a:stCxn id="31" idx="2"/>
                          <a:endCxn id="36" idx="0"/>
                        </wps:cNvCnPr>
                        <wps:spPr>
                          <a:xfrm>
                            <a:off x="1744134" y="3639607"/>
                            <a:ext cx="0" cy="12280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ctor: Elbow 23"/>
                        <wps:cNvCnPr>
                          <a:stCxn id="19" idx="2"/>
                          <a:endCxn id="30" idx="1"/>
                        </wps:cNvCnPr>
                        <wps:spPr>
                          <a:xfrm rot="16200000" flipH="1">
                            <a:off x="1945111" y="442488"/>
                            <a:ext cx="614045" cy="10159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Connector: Elbow 39"/>
                        <wps:cNvCnPr>
                          <a:stCxn id="29" idx="2"/>
                          <a:endCxn id="32" idx="1"/>
                        </wps:cNvCnPr>
                        <wps:spPr>
                          <a:xfrm rot="16200000" flipH="1">
                            <a:off x="1945322" y="1940453"/>
                            <a:ext cx="613622" cy="10159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Connector: Elbow 40"/>
                        <wps:cNvCnPr>
                          <a:stCxn id="31" idx="2"/>
                          <a:endCxn id="33" idx="1"/>
                        </wps:cNvCnPr>
                        <wps:spPr>
                          <a:xfrm rot="16200000" flipH="1">
                            <a:off x="1945111" y="3438629"/>
                            <a:ext cx="614045" cy="10159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7F749A6" id="Canvas 18" o:spid="_x0000_s1026" editas="canvas" style="width:6in;height:440.25pt;mso-position-horizontal-relative:char;mso-position-vertical-relative:line" coordsize="54864,55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5911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28" type="#_x0000_t202" style="position:absolute;left:7535;top:2116;width:19812;height:4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" fillcolor="white [3201]" strokeweight=".5pt">
                  <v:textbox>
                    <w:txbxContent>
                      <w:p w14:paraId="62C305D9" w14:textId="585E97B7" w:rsidR="009020CC" w:rsidRDefault="009020CC" w:rsidP="009020CC">
                        <w:pPr>
                          <w:jc w:val="center"/>
                        </w:pPr>
                        <w:r>
                          <w:t xml:space="preserve">All UK Biobank participants </w:t>
                        </w:r>
                      </w:p>
                      <w:p w14:paraId="3FEF27D7" w14:textId="35C76A99" w:rsidR="009020CC" w:rsidRDefault="009020CC" w:rsidP="009020CC">
                        <w:pPr>
                          <w:jc w:val="center"/>
                        </w:pPr>
                        <w:r>
                          <w:t>N = 502,</w:t>
                        </w:r>
                        <w:r w:rsidR="0030551C">
                          <w:t>493</w:t>
                        </w:r>
                      </w:p>
                    </w:txbxContent>
                  </v:textbox>
                </v:shape>
                <v:shape id="Text Box 29" o:spid="_x0000_s1029" type="#_x0000_t202" style="position:absolute;left:7535;top:18707;width:19812;height:2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<v:textbox>
                    <w:txbxContent>
                      <w:p w14:paraId="103B1A4F" w14:textId="392504FA" w:rsidR="009020CC" w:rsidRDefault="009020CC" w:rsidP="009020CC">
                        <w:pPr>
                          <w:jc w:val="center"/>
                        </w:pPr>
                        <w:r>
                          <w:t>N = 287,</w:t>
                        </w:r>
                        <w:r w:rsidR="0030551C">
                          <w:t>132</w:t>
                        </w:r>
                      </w:p>
                    </w:txbxContent>
                  </v:textbox>
                </v:shape>
                <v:shape id="Text Box 30" o:spid="_x0000_s1030" type="#_x0000_t202" style="position:absolute;left:27601;top:9611;width:21336;height:5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<v:textbox>
                    <w:txbxContent>
                      <w:p w14:paraId="51088863" w14:textId="2C83B17C" w:rsidR="009020CC" w:rsidRDefault="009020CC" w:rsidP="009020CC">
                        <w:r>
                          <w:t xml:space="preserve">Excluded </w:t>
                        </w:r>
                        <w:r w:rsidRPr="009020CC">
                          <w:t>215</w:t>
                        </w:r>
                        <w:r>
                          <w:t>,</w:t>
                        </w:r>
                        <w:r w:rsidRPr="009020CC">
                          <w:t>3</w:t>
                        </w:r>
                        <w:r w:rsidR="005E71DB">
                          <w:t>6</w:t>
                        </w:r>
                        <w:r w:rsidR="004B0D9D">
                          <w:t>1</w:t>
                        </w:r>
                        <w:r w:rsidRPr="009020CC">
                          <w:t xml:space="preserve"> </w:t>
                        </w:r>
                        <w:r>
                          <w:t xml:space="preserve">participants not in paid employment or self-employed </w:t>
                        </w:r>
                        <w:r w:rsidR="00845EC8">
                          <w:t xml:space="preserve">at </w:t>
                        </w:r>
                        <w:proofErr w:type="gramStart"/>
                        <w:r w:rsidR="00845EC8">
                          <w:t>baseline</w:t>
                        </w:r>
                        <w:proofErr w:type="gramEnd"/>
                      </w:p>
                    </w:txbxContent>
                  </v:textbox>
                </v:shape>
                <v:shape id="Text Box 31" o:spid="_x0000_s1031" type="#_x0000_t202" style="position:absolute;left:7535;top:33686;width:19812;height:2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<v:textbox>
                    <w:txbxContent>
                      <w:p w14:paraId="521C075A" w14:textId="5B0986A4" w:rsidR="009020CC" w:rsidRDefault="009020CC" w:rsidP="009020CC">
                        <w:pPr>
                          <w:jc w:val="center"/>
                        </w:pPr>
                        <w:r>
                          <w:t>N = 28</w:t>
                        </w:r>
                        <w:r w:rsidR="000B27C9">
                          <w:t>6</w:t>
                        </w:r>
                        <w:r>
                          <w:t>,</w:t>
                        </w:r>
                        <w:r w:rsidR="0030551C">
                          <w:t>413</w:t>
                        </w:r>
                      </w:p>
                    </w:txbxContent>
                  </v:textbox>
                </v:shape>
                <v:shape id="Text Box 32" o:spid="_x0000_s1032" type="#_x0000_t202" style="position:absolute;left:27601;top:24589;width:21336;height:59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<v:textbox>
                    <w:txbxContent>
                      <w:p w14:paraId="2F0A118E" w14:textId="75D4AE5F" w:rsidR="00845EC8" w:rsidRDefault="00845EC8" w:rsidP="009020CC">
                        <w:r>
                          <w:t>Excluded 719</w:t>
                        </w:r>
                        <w:r w:rsidRPr="009020CC">
                          <w:t xml:space="preserve"> </w:t>
                        </w:r>
                        <w:r>
                          <w:t xml:space="preserve">participants who did not respond to the shift work </w:t>
                        </w:r>
                        <w:proofErr w:type="gramStart"/>
                        <w:r>
                          <w:t>question</w:t>
                        </w:r>
                        <w:proofErr w:type="gramEnd"/>
                      </w:p>
                    </w:txbxContent>
                  </v:textbox>
                </v:shape>
                <v:shape id="Text Box 33" o:spid="_x0000_s1033" type="#_x0000_t202" style="position:absolute;left:27601;top:39573;width:21336;height:59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<v:textbox>
                    <w:txbxContent>
                      <w:p w14:paraId="2B1968C1" w14:textId="00C46AD0" w:rsidR="000B27C9" w:rsidRDefault="000B27C9" w:rsidP="009020CC">
                        <w:r>
                          <w:t>Excluded 47,</w:t>
                        </w:r>
                        <w:r w:rsidR="004B0D9D">
                          <w:t>752</w:t>
                        </w:r>
                        <w:r w:rsidRPr="009020CC">
                          <w:t xml:space="preserve"> </w:t>
                        </w:r>
                        <w:r>
                          <w:t xml:space="preserve">participants who reported chronic conditions at </w:t>
                        </w:r>
                        <w:proofErr w:type="gramStart"/>
                        <w:r>
                          <w:t>baseline</w:t>
                        </w:r>
                        <w:proofErr w:type="gramEnd"/>
                      </w:p>
                    </w:txbxContent>
                  </v:textbox>
                </v:shape>
                <v:shape id="Text Box 36" o:spid="_x0000_s1034" type="#_x0000_t202" style="position:absolute;left:7535;top:48676;width:19812;height:4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wrtwgAAANsAAAAPAAAAZHJzL2Rvd25yZXYueG1sRI9BawIx&#10;FITvhf6H8Aq91Wwr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DMRwrtwgAAANsAAAAPAAAA&#10;AAAAAAAAAAAAAAcCAABkcnMvZG93bnJldi54bWxQSwUGAAAAAAMAAwC3AAAA9gIAAAAA&#10;" fillcolor="white [3201]" strokeweight=".5pt">
                  <v:textbox>
                    <w:txbxContent>
                      <w:p w14:paraId="34BD2708" w14:textId="68D346E2" w:rsidR="000B27C9" w:rsidRDefault="000B27C9" w:rsidP="009020CC">
                        <w:pPr>
                          <w:jc w:val="center"/>
                        </w:pPr>
                        <w:r>
                          <w:t>N = 238,</w:t>
                        </w:r>
                        <w:r w:rsidR="0030551C">
                          <w:t>661</w:t>
                        </w:r>
                        <w:r w:rsidR="00D404D1">
                          <w:t xml:space="preserve"> included in analysi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35" type="#_x0000_t32" style="position:absolute;left:17441;top:6434;width:0;height:122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7" o:spid="_x0000_s1036" type="#_x0000_t32" style="position:absolute;left:17441;top:21416;width:0;height:122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8" o:spid="_x0000_s1037" type="#_x0000_t32" style="position:absolute;left:17441;top:36396;width:0;height:122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23" o:spid="_x0000_s1038" type="#_x0000_t33" style="position:absolute;left:19450;top:4425;width:6141;height:1016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" strokecolor="black [3200]" strokeweight=".5pt">
                  <v:stroke endarrow="block"/>
                </v:shape>
                <v:shape id="Connector: Elbow 39" o:spid="_x0000_s1039" type="#_x0000_t33" style="position:absolute;left:19453;top:19404;width:6136;height:1016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" strokecolor="black [3200]" strokeweight=".5pt">
                  <v:stroke endarrow="block"/>
                </v:shape>
                <v:shape id="Connector: Elbow 40" o:spid="_x0000_s1040" type="#_x0000_t33" style="position:absolute;left:19451;top:34386;width:6140;height:1016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" strokecolor="black [3200]" strokeweight=".5pt">
                  <v:stroke endarrow="block"/>
                </v:shape>
                <w10:anchorlock/>
              </v:group>
            </w:pict>
          </mc:Fallback>
        </mc:AlternateContent>
      </w:r>
    </w:p>
    <w:p w14:paraId="030C69BD" w14:textId="77777777" w:rsidR="00EE6D06" w:rsidRPr="003D6664" w:rsidRDefault="00EE6D06">
      <w:pPr>
        <w:spacing w:after="160" w:line="259" w:lineRule="auto"/>
        <w:rPr>
          <w:b/>
          <w:bCs/>
        </w:rPr>
      </w:pPr>
      <w:r w:rsidRPr="003D6664">
        <w:rPr>
          <w:b/>
          <w:bCs/>
        </w:rPr>
        <w:br w:type="page"/>
      </w:r>
    </w:p>
    <w:p w14:paraId="00C072DA" w14:textId="7E296C6E" w:rsidR="00D573C1" w:rsidRPr="003D6664" w:rsidRDefault="00AC7454">
      <w:pPr>
        <w:spacing w:after="160" w:line="259" w:lineRule="auto"/>
      </w:pPr>
      <w:r w:rsidRPr="003D6664">
        <w:rPr>
          <w:b/>
          <w:bCs/>
        </w:rPr>
        <w:lastRenderedPageBreak/>
        <w:t xml:space="preserve">Supplementary </w:t>
      </w:r>
      <w:r w:rsidR="00D573C1" w:rsidRPr="003D6664">
        <w:rPr>
          <w:b/>
          <w:bCs/>
        </w:rPr>
        <w:t xml:space="preserve">Figure </w:t>
      </w:r>
      <w:r w:rsidR="00DA192B">
        <w:rPr>
          <w:b/>
          <w:bCs/>
        </w:rPr>
        <w:t>S</w:t>
      </w:r>
      <w:r w:rsidR="00EE6D06" w:rsidRPr="003D6664">
        <w:rPr>
          <w:b/>
          <w:bCs/>
        </w:rPr>
        <w:t>2</w:t>
      </w:r>
      <w:r w:rsidR="00D573C1" w:rsidRPr="003D6664">
        <w:t xml:space="preserve">. </w:t>
      </w:r>
      <w:r w:rsidR="00D351BE" w:rsidRPr="003D6664">
        <w:t>Theoretical d</w:t>
      </w:r>
      <w:r w:rsidR="00AB38A1" w:rsidRPr="003D6664">
        <w:t xml:space="preserve">irect acyclic graph </w:t>
      </w:r>
      <w:r w:rsidR="00221B27" w:rsidRPr="003D6664">
        <w:t xml:space="preserve">guiding the </w:t>
      </w:r>
      <w:proofErr w:type="gramStart"/>
      <w:r w:rsidR="00221B27" w:rsidRPr="003D6664">
        <w:t>analys</w:t>
      </w:r>
      <w:r w:rsidR="00D351BE" w:rsidRPr="003D6664">
        <w:t>e</w:t>
      </w:r>
      <w:r w:rsidR="00221B27" w:rsidRPr="003D6664">
        <w:t>s</w:t>
      </w:r>
      <w:proofErr w:type="gramEnd"/>
      <w:r w:rsidR="00221B27" w:rsidRPr="003D6664">
        <w:t xml:space="preserve"> </w:t>
      </w:r>
    </w:p>
    <w:p w14:paraId="1834D9CB" w14:textId="291A8370" w:rsidR="00221B27" w:rsidRPr="003D6664" w:rsidRDefault="005F50CC" w:rsidP="00832A9A">
      <w:pPr>
        <w:spacing w:after="160" w:line="259" w:lineRule="auto"/>
        <w:jc w:val="center"/>
      </w:pPr>
      <w:r w:rsidRPr="003D6664">
        <w:rPr>
          <w:noProof/>
        </w:rPr>
        <w:drawing>
          <wp:inline distT="0" distB="0" distL="0" distR="0" wp14:anchorId="7AEC7AA7" wp14:editId="02A2C2FF">
            <wp:extent cx="5391741" cy="674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88" r="28539" b="30368"/>
                    <a:stretch/>
                  </pic:blipFill>
                  <pic:spPr bwMode="auto">
                    <a:xfrm>
                      <a:off x="0" y="0"/>
                      <a:ext cx="5407897" cy="6763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71DF4" w14:textId="2B4E7AAD" w:rsidR="00D62B8B" w:rsidRPr="003D6664" w:rsidRDefault="00D62B8B">
      <w:pPr>
        <w:spacing w:after="160" w:line="259" w:lineRule="auto"/>
        <w:sectPr w:rsidR="00D62B8B" w:rsidRPr="003D6664" w:rsidSect="00832A9A">
          <w:footerReference w:type="even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Adiposity could be a causal factor for shift work despite the current assumption. </w:t>
      </w:r>
    </w:p>
    <w:p w14:paraId="05CB8944" w14:textId="52C8714E" w:rsidR="00761F54" w:rsidRPr="003D6664" w:rsidRDefault="00AC7454">
      <w:pPr>
        <w:spacing w:after="160" w:line="259" w:lineRule="auto"/>
      </w:pPr>
      <w:r w:rsidRPr="003D6664">
        <w:rPr>
          <w:b/>
          <w:bCs/>
        </w:rPr>
        <w:lastRenderedPageBreak/>
        <w:t xml:space="preserve">Supplementary </w:t>
      </w:r>
      <w:r w:rsidR="00761F54" w:rsidRPr="003D6664">
        <w:rPr>
          <w:b/>
          <w:bCs/>
        </w:rPr>
        <w:t xml:space="preserve">Figure </w:t>
      </w:r>
      <w:r w:rsidR="00DA192B">
        <w:rPr>
          <w:b/>
          <w:bCs/>
        </w:rPr>
        <w:t>S</w:t>
      </w:r>
      <w:r w:rsidR="00EE6D06" w:rsidRPr="003D6664">
        <w:rPr>
          <w:b/>
          <w:bCs/>
        </w:rPr>
        <w:t>3</w:t>
      </w:r>
      <w:r w:rsidR="00761F54" w:rsidRPr="003D6664">
        <w:t xml:space="preserve">. Association of years of shift work and </w:t>
      </w:r>
      <w:r w:rsidR="00E05AE4">
        <w:t xml:space="preserve">incident and fatal </w:t>
      </w:r>
      <w:r w:rsidR="00761F54" w:rsidRPr="003D6664">
        <w:t>CVD</w:t>
      </w:r>
    </w:p>
    <w:p w14:paraId="619DB086" w14:textId="70A17578" w:rsidR="00761F54" w:rsidRPr="003D6664" w:rsidRDefault="005E3DEF" w:rsidP="00761F54">
      <w:pPr>
        <w:spacing w:after="160" w:line="259" w:lineRule="auto"/>
        <w:jc w:val="center"/>
      </w:pPr>
      <w:r>
        <w:rPr>
          <w:noProof/>
        </w:rPr>
        <w:drawing>
          <wp:inline distT="0" distB="0" distL="0" distR="0" wp14:anchorId="1DAC49C1" wp14:editId="2F6C8119">
            <wp:extent cx="4572000" cy="685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19515" w14:textId="6EAFB166" w:rsidR="00D12BA1" w:rsidRPr="003D6664" w:rsidRDefault="00AD605D" w:rsidP="008D1E4B">
      <w:pPr>
        <w:spacing w:after="160" w:line="259" w:lineRule="auto"/>
        <w:rPr>
          <w:sz w:val="20"/>
          <w:szCs w:val="20"/>
        </w:rPr>
      </w:pPr>
      <w:r w:rsidRPr="003D6664">
        <w:rPr>
          <w:sz w:val="20"/>
          <w:szCs w:val="20"/>
        </w:rPr>
        <w:t xml:space="preserve">Row 1: Model 0: </w:t>
      </w:r>
      <w:r w:rsidR="00002D64">
        <w:rPr>
          <w:sz w:val="20"/>
          <w:szCs w:val="20"/>
        </w:rPr>
        <w:t>a</w:t>
      </w:r>
      <w:r w:rsidR="008F18B8">
        <w:rPr>
          <w:sz w:val="20"/>
          <w:szCs w:val="20"/>
        </w:rPr>
        <w:t>djusted for a</w:t>
      </w:r>
      <w:r w:rsidRPr="003D6664">
        <w:rPr>
          <w:sz w:val="20"/>
          <w:szCs w:val="20"/>
        </w:rPr>
        <w:t xml:space="preserve">ge and sex only; </w:t>
      </w:r>
      <w:r w:rsidRPr="003D6664">
        <w:rPr>
          <w:sz w:val="20"/>
          <w:szCs w:val="20"/>
        </w:rPr>
        <w:br/>
        <w:t xml:space="preserve">Row 2: Model 1: </w:t>
      </w:r>
      <w:r w:rsidR="00002D64">
        <w:rPr>
          <w:sz w:val="20"/>
          <w:szCs w:val="20"/>
        </w:rPr>
        <w:t xml:space="preserve">adjusted for </w:t>
      </w:r>
      <w:r w:rsidRPr="003D6664">
        <w:rPr>
          <w:sz w:val="20"/>
          <w:szCs w:val="20"/>
        </w:rPr>
        <w:t xml:space="preserve">education and deprivation additionally; </w:t>
      </w:r>
      <w:r w:rsidRPr="003D6664">
        <w:rPr>
          <w:sz w:val="20"/>
          <w:szCs w:val="20"/>
        </w:rPr>
        <w:br/>
        <w:t xml:space="preserve">Row 3: Model 2: </w:t>
      </w:r>
      <w:r w:rsidR="00002D64">
        <w:rPr>
          <w:sz w:val="20"/>
          <w:szCs w:val="20"/>
        </w:rPr>
        <w:t xml:space="preserve">adjusted for </w:t>
      </w:r>
      <w:r w:rsidRPr="003D6664">
        <w:rPr>
          <w:sz w:val="20"/>
          <w:szCs w:val="20"/>
        </w:rPr>
        <w:t>hours of work a week, walking/standing at work, heavy manual/physical work</w:t>
      </w:r>
      <w:r w:rsidR="003D0758" w:rsidRPr="003D6664">
        <w:rPr>
          <w:sz w:val="20"/>
          <w:szCs w:val="20"/>
        </w:rPr>
        <w:t xml:space="preserve"> additionally</w:t>
      </w:r>
      <w:r w:rsidRPr="003D6664">
        <w:rPr>
          <w:sz w:val="20"/>
          <w:szCs w:val="20"/>
        </w:rPr>
        <w:t xml:space="preserve"> </w:t>
      </w:r>
      <w:r w:rsidR="00761F54" w:rsidRPr="003D6664">
        <w:rPr>
          <w:sz w:val="20"/>
          <w:szCs w:val="20"/>
        </w:rPr>
        <w:br w:type="page"/>
      </w:r>
    </w:p>
    <w:p w14:paraId="506FC244" w14:textId="77777777" w:rsidR="00567556" w:rsidRPr="003D6664" w:rsidRDefault="00567556" w:rsidP="000960BD">
      <w:pPr>
        <w:rPr>
          <w:b/>
          <w:bCs/>
        </w:rPr>
        <w:sectPr w:rsidR="00567556" w:rsidRPr="003D66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FE1476" w14:textId="0CE5EFD6" w:rsidR="000D22AE" w:rsidRPr="003D6664" w:rsidRDefault="000A70C4" w:rsidP="000D22AE">
      <w:r w:rsidRPr="003D6664">
        <w:rPr>
          <w:b/>
          <w:bCs/>
        </w:rPr>
        <w:lastRenderedPageBreak/>
        <w:t xml:space="preserve">Supplementary </w:t>
      </w:r>
      <w:r w:rsidR="000D22AE" w:rsidRPr="003D6664">
        <w:rPr>
          <w:b/>
          <w:bCs/>
        </w:rPr>
        <w:t xml:space="preserve">Table </w:t>
      </w:r>
      <w:r w:rsidR="00DA192B">
        <w:rPr>
          <w:b/>
          <w:bCs/>
        </w:rPr>
        <w:t>S</w:t>
      </w:r>
      <w:r w:rsidR="008D1E4B" w:rsidRPr="003D6664">
        <w:rPr>
          <w:b/>
          <w:bCs/>
        </w:rPr>
        <w:t>1</w:t>
      </w:r>
      <w:r w:rsidR="000D22AE" w:rsidRPr="003D6664">
        <w:t>. Association between shift work and types of</w:t>
      </w:r>
      <w:r w:rsidR="00F060B4" w:rsidRPr="003D6664">
        <w:t xml:space="preserve"> cardiovascular disease</w:t>
      </w:r>
      <w:r w:rsidR="000D22AE" w:rsidRPr="003D6664">
        <w:t xml:space="preserve"> by adjustment models </w:t>
      </w:r>
    </w:p>
    <w:p w14:paraId="3263C9C9" w14:textId="77777777" w:rsidR="000D22AE" w:rsidRPr="003D6664" w:rsidRDefault="000D22AE" w:rsidP="000D22AE"/>
    <w:tbl>
      <w:tblPr>
        <w:tblW w:w="10768" w:type="dxa"/>
        <w:jc w:val="center"/>
        <w:tblLook w:val="04A0" w:firstRow="1" w:lastRow="0" w:firstColumn="1" w:lastColumn="0" w:noHBand="0" w:noVBand="1"/>
      </w:tblPr>
      <w:tblGrid>
        <w:gridCol w:w="2263"/>
        <w:gridCol w:w="1843"/>
        <w:gridCol w:w="1018"/>
        <w:gridCol w:w="1843"/>
        <w:gridCol w:w="889"/>
        <w:gridCol w:w="1985"/>
        <w:gridCol w:w="1018"/>
      </w:tblGrid>
      <w:tr w:rsidR="003C2214" w:rsidRPr="004B3C51" w14:paraId="1E2A6D26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31EF" w14:textId="77777777" w:rsidR="003C2214" w:rsidRPr="004B3C51" w:rsidRDefault="003C2214" w:rsidP="004B3C5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B3C51">
              <w:rPr>
                <w:rFonts w:ascii="Arial" w:eastAsia="Times New Roman" w:hAnsi="Arial" w:cs="Arial"/>
                <w:color w:val="000000"/>
                <w:lang w:eastAsia="zh-TW"/>
              </w:rPr>
              <w:t> 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94D1" w14:textId="77777777" w:rsidR="003C2214" w:rsidRPr="004B3C51" w:rsidRDefault="003C2214" w:rsidP="004B3C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B3C51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IHD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26AE" w14:textId="77777777" w:rsidR="003C2214" w:rsidRPr="004B3C51" w:rsidRDefault="003C2214" w:rsidP="00FA7D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B3C51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Stroke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E940" w14:textId="77777777" w:rsidR="003C2214" w:rsidRPr="004B3C51" w:rsidRDefault="003C2214" w:rsidP="004B3C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B3C51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Heart failure</w:t>
            </w:r>
          </w:p>
        </w:tc>
      </w:tr>
      <w:tr w:rsidR="003C2214" w:rsidRPr="007233D4" w14:paraId="2C2D637E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0F5D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4459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HR (95% CI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AA79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C6B0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HR (95% 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2C80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C23B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HR (95% CI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3742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P</w:t>
            </w:r>
          </w:p>
        </w:tc>
      </w:tr>
      <w:tr w:rsidR="003C2214" w:rsidRPr="007233D4" w14:paraId="6EF77A0B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A426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Model 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BAB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23 (1.17, 1.2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DE3E" w14:textId="0384B514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DA9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8 (1.08, 1.2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2B69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0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E920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29 (1.16, 1.4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522F" w14:textId="63B72148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&lt;0.0001</w:t>
            </w:r>
          </w:p>
        </w:tc>
      </w:tr>
      <w:tr w:rsidR="003C2214" w:rsidRPr="007233D4" w14:paraId="33758E4C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ECD0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1EE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1 (1.06, 1.1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1467" w14:textId="152385A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A544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9 (1.00, 1.2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0176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5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595F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5 (1.04, 1.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7D56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7</w:t>
            </w:r>
          </w:p>
        </w:tc>
      </w:tr>
      <w:tr w:rsidR="003C2214" w:rsidRPr="007233D4" w14:paraId="77A71B89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D506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11BC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9 (1.03, 1.1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28E0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F56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9 (0.99, 1.2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A780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260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5 (1.03, 1.2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613F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1</w:t>
            </w:r>
          </w:p>
        </w:tc>
      </w:tr>
      <w:tr w:rsidR="003C2214" w:rsidRPr="007233D4" w14:paraId="71E560AF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565F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PA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13D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7 (1.00, 1.1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3C1F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43C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1 (1.00, 1.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5A3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FC1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0 (0.97, 1.2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CD61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15</w:t>
            </w:r>
          </w:p>
        </w:tc>
      </w:tr>
      <w:tr w:rsidR="003C2214" w:rsidRPr="007233D4" w14:paraId="1222F297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1DC0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Dietary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21D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1.02, 1.1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A152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1CB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0.98, 1.2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B038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1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3ABF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5 (1.03, 1.2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9D6F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1</w:t>
            </w:r>
          </w:p>
        </w:tc>
      </w:tr>
      <w:tr w:rsidR="003C2214" w:rsidRPr="007233D4" w14:paraId="53B0D03F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38C9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Smoking/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E1F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1.02, 1.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A2B5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23CA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0.97, 1.1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E9E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1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8912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7 (1.05, 1.3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42D7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6</w:t>
            </w:r>
          </w:p>
        </w:tc>
      </w:tr>
      <w:tr w:rsidR="003C2214" w:rsidRPr="007233D4" w14:paraId="508348E0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D329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Sleep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904E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7 (1.02, 1.1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D3F5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BE47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0.98, 1.1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5A7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1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2B4E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3 (1.02, 1.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03B6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2</w:t>
            </w:r>
          </w:p>
        </w:tc>
      </w:tr>
      <w:tr w:rsidR="003C2214" w:rsidRPr="007233D4" w14:paraId="40505242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8C18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Social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2F0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1.03, 1.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7273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B38C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9 (0.99, 1.2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CED1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E38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4 (1.02, 1.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7B38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2</w:t>
            </w:r>
          </w:p>
        </w:tc>
      </w:tr>
      <w:tr w:rsidR="003C2214" w:rsidRPr="007233D4" w14:paraId="3D41A218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8E55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Adipo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4359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6 (1.00, 1.1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7976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86E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0.98, 1.1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EA5A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1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94DD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0 (0.99, 1.2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9F47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8</w:t>
            </w:r>
          </w:p>
        </w:tc>
      </w:tr>
      <w:tr w:rsidR="003C2214" w:rsidRPr="007233D4" w14:paraId="2DFF4E4B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4A2A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Physical ma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FC2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1.02, 1.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FFA7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0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CA4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7 (0.96, 1.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7C63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F899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4 (1.02, 1.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D8D4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2</w:t>
            </w:r>
          </w:p>
        </w:tc>
      </w:tr>
      <w:tr w:rsidR="003C2214" w:rsidRPr="007233D4" w14:paraId="17DF483B" w14:textId="77777777" w:rsidTr="00F640B7">
        <w:trPr>
          <w:trHeight w:val="276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66F1" w14:textId="77777777" w:rsidR="003C2214" w:rsidRPr="007233D4" w:rsidRDefault="003C2214" w:rsidP="004B3C51">
            <w:pPr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 xml:space="preserve"> + Serum mark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0145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8 (1.02, 1.14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861D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3B66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07 (0.97, 1.19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AC0C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1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8683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1.10 (0.98, 1.2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53D7" w14:textId="77777777" w:rsidR="003C2214" w:rsidRPr="007233D4" w:rsidRDefault="003C2214" w:rsidP="004B3C51">
            <w:pPr>
              <w:jc w:val="center"/>
              <w:rPr>
                <w:rFonts w:ascii="Arial" w:eastAsia="Times New Roman" w:hAnsi="Arial" w:cs="Arial"/>
                <w:lang w:eastAsia="zh-TW"/>
              </w:rPr>
            </w:pPr>
            <w:r w:rsidRPr="007233D4">
              <w:rPr>
                <w:rFonts w:ascii="Arial" w:eastAsia="Times New Roman" w:hAnsi="Arial" w:cs="Arial"/>
                <w:lang w:eastAsia="zh-TW"/>
              </w:rPr>
              <w:t>0.1</w:t>
            </w:r>
          </w:p>
        </w:tc>
      </w:tr>
    </w:tbl>
    <w:p w14:paraId="3D679878" w14:textId="77777777" w:rsidR="001242C4" w:rsidRPr="003D6664" w:rsidRDefault="00D81EDA" w:rsidP="000960BD">
      <w:r w:rsidRPr="003D6664">
        <w:t xml:space="preserve">Adjusted for age, sex, ethnicity, education, deprivation, hours of work a week, duration of current job, walking/standing at work, and heavy manual/physical </w:t>
      </w:r>
      <w:proofErr w:type="gramStart"/>
      <w:r w:rsidRPr="003D6664">
        <w:t>work</w:t>
      </w:r>
      <w:proofErr w:type="gramEnd"/>
    </w:p>
    <w:p w14:paraId="6DF99CD5" w14:textId="50263DF0" w:rsidR="001242C4" w:rsidRPr="003D6664" w:rsidRDefault="00A039E8" w:rsidP="000960BD">
      <w:r>
        <w:t xml:space="preserve">IHD: ischaemic heart disease; </w:t>
      </w:r>
      <w:r w:rsidR="001242C4" w:rsidRPr="003D6664">
        <w:t>HR: hazard ratio</w:t>
      </w:r>
      <w:r>
        <w:t xml:space="preserve">; </w:t>
      </w:r>
      <w:r w:rsidR="001242C4" w:rsidRPr="003D6664">
        <w:t>CI: confidence interval</w:t>
      </w:r>
      <w:r>
        <w:t xml:space="preserve">; PA: physical activity </w:t>
      </w:r>
    </w:p>
    <w:p w14:paraId="6C0E7F4C" w14:textId="77777777" w:rsidR="007B78F3" w:rsidRDefault="007B78F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DCB5141" w14:textId="08ECE243" w:rsidR="0012024C" w:rsidRPr="003D6664" w:rsidRDefault="000A70C4" w:rsidP="00775830">
      <w:pPr>
        <w:spacing w:after="160" w:line="259" w:lineRule="auto"/>
      </w:pPr>
      <w:r w:rsidRPr="003D6664">
        <w:rPr>
          <w:b/>
          <w:bCs/>
        </w:rPr>
        <w:lastRenderedPageBreak/>
        <w:t xml:space="preserve">Supplementary </w:t>
      </w:r>
      <w:r w:rsidR="0012024C" w:rsidRPr="003D6664">
        <w:rPr>
          <w:b/>
          <w:bCs/>
        </w:rPr>
        <w:t xml:space="preserve">Table </w:t>
      </w:r>
      <w:r w:rsidR="00DA192B">
        <w:rPr>
          <w:b/>
          <w:bCs/>
        </w:rPr>
        <w:t>S</w:t>
      </w:r>
      <w:r w:rsidR="005C6A36">
        <w:rPr>
          <w:b/>
          <w:bCs/>
        </w:rPr>
        <w:t>2</w:t>
      </w:r>
      <w:r w:rsidR="0012024C" w:rsidRPr="003D6664">
        <w:t xml:space="preserve">. </w:t>
      </w:r>
      <w:r w:rsidR="00281252" w:rsidRPr="003D6664">
        <w:t>Association</w:t>
      </w:r>
      <w:r w:rsidR="000C7C63" w:rsidRPr="003D6664">
        <w:t>s</w:t>
      </w:r>
      <w:r w:rsidR="00281252" w:rsidRPr="003D6664">
        <w:t xml:space="preserve"> </w:t>
      </w:r>
      <w:r w:rsidR="000C7C63" w:rsidRPr="003D6664">
        <w:t>between</w:t>
      </w:r>
      <w:r w:rsidR="00281252" w:rsidRPr="003D6664">
        <w:t xml:space="preserve"> shift work </w:t>
      </w:r>
      <w:r w:rsidR="000C7C63" w:rsidRPr="003D6664">
        <w:t>and potential mediators</w:t>
      </w:r>
      <w:r w:rsidR="00281252" w:rsidRPr="003D6664">
        <w:t xml:space="preserve"> </w:t>
      </w:r>
    </w:p>
    <w:tbl>
      <w:tblPr>
        <w:tblW w:w="7563" w:type="dxa"/>
        <w:jc w:val="center"/>
        <w:tblLook w:val="04A0" w:firstRow="1" w:lastRow="0" w:firstColumn="1" w:lastColumn="0" w:noHBand="0" w:noVBand="1"/>
      </w:tblPr>
      <w:tblGrid>
        <w:gridCol w:w="3823"/>
        <w:gridCol w:w="2440"/>
        <w:gridCol w:w="1300"/>
      </w:tblGrid>
      <w:tr w:rsidR="003D6664" w:rsidRPr="003D6664" w14:paraId="72C0FF30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C040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2494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β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06A1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P</w:t>
            </w:r>
          </w:p>
        </w:tc>
      </w:tr>
      <w:tr w:rsidR="003D6664" w:rsidRPr="003D6664" w14:paraId="531B7375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72F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MET-min per week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4ED" w14:textId="46884D53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03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2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85DF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4902354E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93A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Hours of TV view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B39" w14:textId="26DCB58E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 xml:space="preserve"> 0.01 </w:t>
            </w:r>
            <w:r w:rsidR="00C12C84" w:rsidRPr="003D6664">
              <w:rPr>
                <w:rFonts w:ascii="Arial" w:eastAsia="Times New Roman" w:hAnsi="Arial" w:cs="Arial"/>
              </w:rPr>
              <w:t>(</w:t>
            </w:r>
            <w:r w:rsidRPr="003D6664">
              <w:rPr>
                <w:rFonts w:ascii="Arial" w:eastAsia="Times New Roman" w:hAnsi="Arial" w:cs="Arial"/>
              </w:rPr>
              <w:t>0.00,</w:t>
            </w:r>
            <w:r w:rsidR="00C12C84" w:rsidRPr="003D6664">
              <w:rPr>
                <w:rFonts w:ascii="Arial" w:eastAsia="Times New Roman" w:hAnsi="Arial" w:cs="Arial"/>
              </w:rPr>
              <w:t xml:space="preserve"> </w:t>
            </w:r>
            <w:r w:rsidRPr="003D6664">
              <w:rPr>
                <w:rFonts w:ascii="Arial" w:eastAsia="Times New Roman" w:hAnsi="Arial" w:cs="Arial"/>
              </w:rPr>
              <w:t>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ABCA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0.06</w:t>
            </w:r>
          </w:p>
        </w:tc>
      </w:tr>
      <w:tr w:rsidR="003D6664" w:rsidRPr="003D6664" w14:paraId="4913AD10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1C4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Portions of red meat intak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43A4" w14:textId="030FF26B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05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3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B2BB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09FB528D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5D8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No oily fish intake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994" w14:textId="728D826B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-0.03 (-0.08,</w:t>
            </w:r>
            <w:r w:rsidR="00C12C84" w:rsidRPr="003D6664">
              <w:rPr>
                <w:rFonts w:ascii="Arial" w:eastAsia="Times New Roman" w:hAnsi="Arial" w:cs="Arial"/>
              </w:rPr>
              <w:t xml:space="preserve"> </w:t>
            </w:r>
            <w:r w:rsidRPr="003D6664">
              <w:rPr>
                <w:rFonts w:ascii="Arial" w:eastAsia="Times New Roman" w:hAnsi="Arial" w:cs="Arial"/>
              </w:rPr>
              <w:t>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FFC0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0.30</w:t>
            </w:r>
          </w:p>
        </w:tc>
      </w:tr>
      <w:tr w:rsidR="003D6664" w:rsidRPr="003D6664" w14:paraId="28739E93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B0FC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Frequent process meat intake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6B26" w14:textId="2B74682C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 xml:space="preserve"> 0.04 </w:t>
            </w:r>
            <w:r w:rsidR="00C12C84" w:rsidRPr="003D6664">
              <w:rPr>
                <w:rFonts w:ascii="Arial" w:eastAsia="Times New Roman" w:hAnsi="Arial" w:cs="Arial"/>
              </w:rPr>
              <w:t>(</w:t>
            </w:r>
            <w:r w:rsidRPr="003D6664">
              <w:rPr>
                <w:rFonts w:ascii="Arial" w:eastAsia="Times New Roman" w:hAnsi="Arial" w:cs="Arial"/>
              </w:rPr>
              <w:t>0.00,</w:t>
            </w:r>
            <w:r w:rsidR="00C12C84" w:rsidRPr="003D6664">
              <w:rPr>
                <w:rFonts w:ascii="Arial" w:eastAsia="Times New Roman" w:hAnsi="Arial" w:cs="Arial"/>
              </w:rPr>
              <w:t xml:space="preserve"> </w:t>
            </w:r>
            <w:r w:rsidRPr="003D6664">
              <w:rPr>
                <w:rFonts w:ascii="Arial" w:eastAsia="Times New Roman" w:hAnsi="Arial" w:cs="Arial"/>
              </w:rPr>
              <w:t>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3BBE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0.051</w:t>
            </w:r>
          </w:p>
        </w:tc>
      </w:tr>
      <w:tr w:rsidR="003D6664" w:rsidRPr="003D6664" w14:paraId="6A0F0011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29DE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Portions of fruit/vegetable intak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9E5" w14:textId="781F68A1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09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5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1D91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7120E372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573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Units of alcohol intak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E7D" w14:textId="0EE3AD5F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-0.01 (-0.02,</w:t>
            </w:r>
            <w:r w:rsidR="00C12C84" w:rsidRPr="003D6664">
              <w:rPr>
                <w:rFonts w:ascii="Arial" w:eastAsia="Times New Roman" w:hAnsi="Arial" w:cs="Arial"/>
              </w:rPr>
              <w:t xml:space="preserve"> </w:t>
            </w:r>
            <w:r w:rsidRPr="003D6664">
              <w:rPr>
                <w:rFonts w:ascii="Arial" w:eastAsia="Times New Roman" w:hAnsi="Arial" w:cs="Arial"/>
              </w:rPr>
              <w:t>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CF7E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0.15</w:t>
            </w:r>
          </w:p>
        </w:tc>
      </w:tr>
      <w:tr w:rsidR="003D6664" w:rsidRPr="003D6664" w14:paraId="290157C9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81FB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Current smoker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D82" w14:textId="4C2E17E3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17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12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BE53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21AD4D71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77F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Short sleeper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E5EE" w14:textId="6F66A0B4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28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22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D0A6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4A67BE24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96D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Sleep disturba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81D" w14:textId="0394CB12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07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5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5F3F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446A1CCC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4525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Frequency of social visi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CA7" w14:textId="56CC8403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 xml:space="preserve"> 0.01 </w:t>
            </w:r>
            <w:r w:rsidR="00C12C84" w:rsidRPr="003D6664">
              <w:rPr>
                <w:rFonts w:ascii="Arial" w:eastAsia="Times New Roman" w:hAnsi="Arial" w:cs="Arial"/>
              </w:rPr>
              <w:t>(</w:t>
            </w:r>
            <w:r w:rsidRPr="003D6664">
              <w:rPr>
                <w:rFonts w:ascii="Arial" w:eastAsia="Times New Roman" w:hAnsi="Arial" w:cs="Arial"/>
              </w:rPr>
              <w:t>0.00,</w:t>
            </w:r>
            <w:r w:rsidR="00C12C84" w:rsidRPr="003D6664">
              <w:rPr>
                <w:rFonts w:ascii="Arial" w:eastAsia="Times New Roman" w:hAnsi="Arial" w:cs="Arial"/>
              </w:rPr>
              <w:t xml:space="preserve"> </w:t>
            </w:r>
            <w:r w:rsidRPr="003D6664">
              <w:rPr>
                <w:rFonts w:ascii="Arial" w:eastAsia="Times New Roman" w:hAnsi="Arial" w:cs="Arial"/>
              </w:rPr>
              <w:t>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660E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0.13</w:t>
            </w:r>
          </w:p>
        </w:tc>
      </w:tr>
      <w:tr w:rsidR="003D6664" w:rsidRPr="003D6664" w14:paraId="1263B0A9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5BC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Obesity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F27" w14:textId="0B73D82F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11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6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5D8D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1CEFEB45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CFC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Central obesity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BC0" w14:textId="0CA6889F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12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8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6B66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266AEC38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6EC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Grip strength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FB3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-0.03 (-0.04, -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8FD6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489DF65F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443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Systolic blood pressu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8F6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-0.03 (-0.04, -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017D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0.0002</w:t>
            </w:r>
          </w:p>
        </w:tc>
      </w:tr>
      <w:tr w:rsidR="003D6664" w:rsidRPr="003D6664" w14:paraId="4A4D1A3E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BCE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LDL cholestero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C11D" w14:textId="3D3A4113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-0.01 (-0.03,</w:t>
            </w:r>
            <w:r w:rsidR="00C12C84" w:rsidRPr="003D6664">
              <w:rPr>
                <w:rFonts w:ascii="Arial" w:eastAsia="Times New Roman" w:hAnsi="Arial" w:cs="Arial"/>
              </w:rPr>
              <w:t xml:space="preserve"> </w:t>
            </w:r>
            <w:r w:rsidRPr="003D6664">
              <w:rPr>
                <w:rFonts w:ascii="Arial" w:eastAsia="Times New Roman" w:hAnsi="Arial" w:cs="Arial"/>
              </w:rPr>
              <w:t>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3202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0.17</w:t>
            </w:r>
          </w:p>
        </w:tc>
      </w:tr>
      <w:tr w:rsidR="00AD2FDB" w:rsidRPr="003D6664" w14:paraId="661FC6D0" w14:textId="77777777" w:rsidTr="00AD2FDB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2077" w14:textId="4BAB38D1" w:rsidR="00AD2FDB" w:rsidRPr="003D6664" w:rsidRDefault="00AD2FDB" w:rsidP="00AD2FD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ipoprotein(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E422F" w14:textId="34F4B8EF" w:rsidR="00AD2FDB" w:rsidRPr="003D6664" w:rsidRDefault="00AD2FDB" w:rsidP="00AD2FDB">
            <w:pPr>
              <w:jc w:val="center"/>
              <w:rPr>
                <w:rFonts w:ascii="Arial" w:eastAsia="Times New Roman" w:hAnsi="Arial" w:cs="Arial"/>
              </w:rPr>
            </w:pPr>
            <w:r w:rsidRPr="00C616C9">
              <w:t xml:space="preserve"> 0.01 (-0.01, 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DDCD74" w14:textId="5389C351" w:rsidR="00AD2FDB" w:rsidRPr="003D6664" w:rsidRDefault="00AD2FDB" w:rsidP="00AD2FDB">
            <w:pPr>
              <w:jc w:val="center"/>
              <w:rPr>
                <w:rFonts w:ascii="Arial" w:eastAsia="Times New Roman" w:hAnsi="Arial" w:cs="Arial"/>
              </w:rPr>
            </w:pPr>
            <w:r w:rsidRPr="00C616C9">
              <w:t>0.26</w:t>
            </w:r>
          </w:p>
        </w:tc>
      </w:tr>
      <w:tr w:rsidR="003D6664" w:rsidRPr="003D6664" w14:paraId="11FB7D8F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A1D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HbA1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F8FD" w14:textId="55681BB3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04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2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F36E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&lt; 0.0001</w:t>
            </w:r>
          </w:p>
        </w:tc>
      </w:tr>
      <w:tr w:rsidR="003D6664" w:rsidRPr="003D6664" w14:paraId="76F6FC30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8C12" w14:textId="77777777" w:rsidR="00BF38EF" w:rsidRPr="003D6664" w:rsidRDefault="00BF38EF" w:rsidP="000960BD">
            <w:pPr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Cystatin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866D" w14:textId="6B4D4B02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 xml:space="preserve"> 0.02 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>(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0,</w:t>
            </w:r>
            <w:r w:rsidR="00C12C84" w:rsidRPr="003D6664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D6664">
              <w:rPr>
                <w:rFonts w:ascii="Arial" w:eastAsia="Times New Roman" w:hAnsi="Arial" w:cs="Arial"/>
                <w:b/>
                <w:bCs/>
              </w:rPr>
              <w:t>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CF0D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6664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</w:tr>
      <w:tr w:rsidR="003D6664" w:rsidRPr="003D6664" w14:paraId="1ED1516B" w14:textId="77777777" w:rsidTr="00665377">
        <w:trPr>
          <w:trHeight w:val="2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AECD" w14:textId="77777777" w:rsidR="00BF38EF" w:rsidRPr="003D6664" w:rsidRDefault="00BF38EF" w:rsidP="000960BD">
            <w:pPr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GG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E7EF" w14:textId="2BB84E1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 xml:space="preserve"> 0.00 (-0.02,</w:t>
            </w:r>
            <w:r w:rsidR="00C12C84" w:rsidRPr="003D6664">
              <w:rPr>
                <w:rFonts w:ascii="Arial" w:eastAsia="Times New Roman" w:hAnsi="Arial" w:cs="Arial"/>
              </w:rPr>
              <w:t xml:space="preserve"> </w:t>
            </w:r>
            <w:r w:rsidRPr="003D6664">
              <w:rPr>
                <w:rFonts w:ascii="Arial" w:eastAsia="Times New Roman" w:hAnsi="Arial" w:cs="Arial"/>
              </w:rPr>
              <w:t>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803B" w14:textId="77777777" w:rsidR="00BF38EF" w:rsidRPr="003D6664" w:rsidRDefault="00BF38EF" w:rsidP="000960BD">
            <w:pPr>
              <w:jc w:val="center"/>
              <w:rPr>
                <w:rFonts w:ascii="Arial" w:eastAsia="Times New Roman" w:hAnsi="Arial" w:cs="Arial"/>
              </w:rPr>
            </w:pPr>
            <w:r w:rsidRPr="003D6664">
              <w:rPr>
                <w:rFonts w:ascii="Arial" w:eastAsia="Times New Roman" w:hAnsi="Arial" w:cs="Arial"/>
              </w:rPr>
              <w:t>0.87</w:t>
            </w:r>
          </w:p>
        </w:tc>
      </w:tr>
    </w:tbl>
    <w:p w14:paraId="379935CE" w14:textId="45F2E859" w:rsidR="00D120D7" w:rsidRPr="003D6664" w:rsidRDefault="00514150" w:rsidP="000960BD">
      <w:pPr>
        <w:rPr>
          <w:rFonts w:ascii="Arial" w:eastAsia="Times New Roman" w:hAnsi="Arial" w:cs="Arial"/>
          <w:sz w:val="20"/>
          <w:szCs w:val="20"/>
        </w:rPr>
      </w:pPr>
      <w:r w:rsidRPr="003D6664">
        <w:rPr>
          <w:rFonts w:ascii="Arial" w:eastAsia="Times New Roman" w:hAnsi="Arial" w:cs="Arial"/>
          <w:sz w:val="20"/>
          <w:szCs w:val="20"/>
        </w:rPr>
        <w:t>β:</w:t>
      </w:r>
      <w:r w:rsidR="008D11F4" w:rsidRPr="003D6664">
        <w:rPr>
          <w:rFonts w:ascii="Arial" w:eastAsia="Times New Roman" w:hAnsi="Arial" w:cs="Arial"/>
          <w:sz w:val="20"/>
          <w:szCs w:val="20"/>
        </w:rPr>
        <w:t xml:space="preserve"> </w:t>
      </w:r>
      <w:r w:rsidRPr="003D6664">
        <w:rPr>
          <w:rFonts w:ascii="Arial" w:eastAsia="Times New Roman" w:hAnsi="Arial" w:cs="Arial"/>
          <w:sz w:val="20"/>
          <w:szCs w:val="20"/>
        </w:rPr>
        <w:t>standardised regression coefficient</w:t>
      </w:r>
      <w:r w:rsidR="000D1545" w:rsidRPr="003D6664">
        <w:rPr>
          <w:rFonts w:ascii="Arial" w:eastAsia="Times New Roman" w:hAnsi="Arial" w:cs="Arial"/>
          <w:sz w:val="20"/>
          <w:szCs w:val="20"/>
        </w:rPr>
        <w:t>s</w:t>
      </w:r>
      <w:r w:rsidR="00692DF9">
        <w:rPr>
          <w:rFonts w:ascii="Arial" w:eastAsia="Times New Roman" w:hAnsi="Arial" w:cs="Arial"/>
          <w:sz w:val="20"/>
          <w:szCs w:val="20"/>
        </w:rPr>
        <w:t>; MET: metabolic equivalent of task</w:t>
      </w:r>
      <w:r w:rsidR="0070662F">
        <w:rPr>
          <w:rFonts w:ascii="Arial" w:eastAsia="Times New Roman" w:hAnsi="Arial" w:cs="Arial"/>
          <w:sz w:val="20"/>
          <w:szCs w:val="20"/>
        </w:rPr>
        <w:t>s</w:t>
      </w:r>
      <w:r w:rsidR="00692DF9">
        <w:rPr>
          <w:rFonts w:ascii="Arial" w:eastAsia="Times New Roman" w:hAnsi="Arial" w:cs="Arial"/>
          <w:sz w:val="20"/>
          <w:szCs w:val="20"/>
        </w:rPr>
        <w:t xml:space="preserve">; TV: television; </w:t>
      </w:r>
      <w:r w:rsidR="00775CBC" w:rsidRPr="00775CBC">
        <w:rPr>
          <w:rFonts w:ascii="Arial" w:eastAsia="Times New Roman" w:hAnsi="Arial" w:cs="Arial"/>
          <w:sz w:val="20"/>
          <w:szCs w:val="20"/>
        </w:rPr>
        <w:t>LDL: low-density lipoprotein; HbA1c: glycated haemoglobin; GGT: Gamma-</w:t>
      </w:r>
      <w:proofErr w:type="spellStart"/>
      <w:r w:rsidR="00775CBC" w:rsidRPr="00775CBC">
        <w:rPr>
          <w:rFonts w:ascii="Arial" w:eastAsia="Times New Roman" w:hAnsi="Arial" w:cs="Arial"/>
          <w:sz w:val="20"/>
          <w:szCs w:val="20"/>
        </w:rPr>
        <w:t>glutamyltransferase</w:t>
      </w:r>
      <w:proofErr w:type="spellEnd"/>
    </w:p>
    <w:p w14:paraId="45CEF311" w14:textId="2BF6D6BF" w:rsidR="007C63B5" w:rsidRPr="003D6664" w:rsidRDefault="007C63B5" w:rsidP="000960BD">
      <w:pPr>
        <w:rPr>
          <w:sz w:val="20"/>
          <w:szCs w:val="20"/>
        </w:rPr>
      </w:pPr>
      <w:r w:rsidRPr="003D6664">
        <w:rPr>
          <w:sz w:val="20"/>
          <w:szCs w:val="20"/>
        </w:rPr>
        <w:t xml:space="preserve">* </w:t>
      </w:r>
      <w:proofErr w:type="gramStart"/>
      <w:r w:rsidRPr="003D6664">
        <w:rPr>
          <w:sz w:val="20"/>
          <w:szCs w:val="20"/>
        </w:rPr>
        <w:t>binary</w:t>
      </w:r>
      <w:proofErr w:type="gramEnd"/>
      <w:r w:rsidRPr="003D6664">
        <w:rPr>
          <w:sz w:val="20"/>
          <w:szCs w:val="20"/>
        </w:rPr>
        <w:t xml:space="preserve"> variables modelled by logistic regressions; the exponentiation of </w:t>
      </w:r>
      <w:r w:rsidRPr="003D6664">
        <w:rPr>
          <w:rFonts w:ascii="Arial" w:eastAsia="Times New Roman" w:hAnsi="Arial" w:cs="Arial"/>
          <w:sz w:val="20"/>
          <w:szCs w:val="20"/>
        </w:rPr>
        <w:t>βs are odds ratios</w:t>
      </w:r>
    </w:p>
    <w:p w14:paraId="4CA9CBA8" w14:textId="28F6D3F5" w:rsidR="00692DF9" w:rsidRPr="003D6664" w:rsidRDefault="00556B38" w:rsidP="000960BD">
      <w:pPr>
        <w:rPr>
          <w:sz w:val="20"/>
          <w:szCs w:val="20"/>
        </w:rPr>
      </w:pPr>
      <w:r w:rsidRPr="003D6664">
        <w:rPr>
          <w:sz w:val="20"/>
          <w:szCs w:val="20"/>
        </w:rPr>
        <w:t xml:space="preserve">Adjusted for each other and for age, sex, education, deprivation, hours of work a week, duration of current job, walking/standing at work, and heavy manual/physical work. </w:t>
      </w:r>
    </w:p>
    <w:p w14:paraId="5EAC43CF" w14:textId="77777777" w:rsidR="00A9464C" w:rsidRPr="003D6664" w:rsidRDefault="00A9464C" w:rsidP="000960BD"/>
    <w:p w14:paraId="7E854145" w14:textId="440680FB" w:rsidR="0012024C" w:rsidRPr="003D6664" w:rsidRDefault="0012024C" w:rsidP="000960BD"/>
    <w:p w14:paraId="30202D6C" w14:textId="77777777" w:rsidR="00FE0C98" w:rsidRPr="003D6664" w:rsidRDefault="00FE0C98" w:rsidP="000960BD">
      <w:pPr>
        <w:sectPr w:rsidR="00FE0C98" w:rsidRPr="003D66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D72E34" w14:textId="02B0DCD7" w:rsidR="00363050" w:rsidRPr="003D6664" w:rsidRDefault="000A70C4" w:rsidP="00363050">
      <w:r w:rsidRPr="003D6664">
        <w:rPr>
          <w:b/>
          <w:bCs/>
        </w:rPr>
        <w:lastRenderedPageBreak/>
        <w:t xml:space="preserve">Supplementary </w:t>
      </w:r>
      <w:r w:rsidR="00363050" w:rsidRPr="003D6664">
        <w:rPr>
          <w:b/>
          <w:bCs/>
        </w:rPr>
        <w:t xml:space="preserve">Table </w:t>
      </w:r>
      <w:r w:rsidR="00DA192B">
        <w:rPr>
          <w:b/>
          <w:bCs/>
        </w:rPr>
        <w:t>S</w:t>
      </w:r>
      <w:r w:rsidR="005C6A36">
        <w:rPr>
          <w:b/>
          <w:bCs/>
        </w:rPr>
        <w:t>3</w:t>
      </w:r>
      <w:r w:rsidR="00363050" w:rsidRPr="003D6664">
        <w:t xml:space="preserve">. Association between all potential mediators and CVD and mediation proportions </w:t>
      </w:r>
    </w:p>
    <w:tbl>
      <w:tblPr>
        <w:tblW w:w="13080" w:type="dxa"/>
        <w:jc w:val="center"/>
        <w:tblLook w:val="04A0" w:firstRow="1" w:lastRow="0" w:firstColumn="1" w:lastColumn="0" w:noHBand="0" w:noVBand="1"/>
      </w:tblPr>
      <w:tblGrid>
        <w:gridCol w:w="3114"/>
        <w:gridCol w:w="1843"/>
        <w:gridCol w:w="1134"/>
        <w:gridCol w:w="1039"/>
        <w:gridCol w:w="1091"/>
        <w:gridCol w:w="1684"/>
        <w:gridCol w:w="1005"/>
        <w:gridCol w:w="1039"/>
        <w:gridCol w:w="1123"/>
        <w:gridCol w:w="8"/>
      </w:tblGrid>
      <w:tr w:rsidR="003D6664" w:rsidRPr="003D6664" w14:paraId="7AD27017" w14:textId="77777777" w:rsidTr="007B769E">
        <w:trPr>
          <w:trHeight w:val="131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48C8F" w14:textId="77777777" w:rsidR="00363050" w:rsidRPr="003D6664" w:rsidRDefault="00363050" w:rsidP="007B769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1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1139A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Incident CVD</w:t>
            </w:r>
          </w:p>
        </w:tc>
        <w:tc>
          <w:tcPr>
            <w:tcW w:w="4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A39E9FD" w14:textId="2B7964FC" w:rsidR="00363050" w:rsidRPr="003D6664" w:rsidRDefault="00287ABE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 xml:space="preserve">Fatal </w:t>
            </w:r>
            <w:r w:rsidR="00363050" w:rsidRPr="003D6664">
              <w:rPr>
                <w:rFonts w:ascii="Arial" w:eastAsia="Times New Roman" w:hAnsi="Arial" w:cs="Arial"/>
                <w:sz w:val="20"/>
                <w:szCs w:val="20"/>
              </w:rPr>
              <w:t>CVD</w:t>
            </w:r>
          </w:p>
        </w:tc>
      </w:tr>
      <w:tr w:rsidR="003D6664" w:rsidRPr="003D6664" w14:paraId="2C792256" w14:textId="77777777" w:rsidTr="007B769E">
        <w:trPr>
          <w:gridAfter w:val="1"/>
          <w:wAfter w:w="8" w:type="dxa"/>
          <w:trHeight w:val="131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12BF" w14:textId="77777777" w:rsidR="00363050" w:rsidRPr="003D6664" w:rsidRDefault="00363050" w:rsidP="007B769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314E9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Outcome regressed by potential mediator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FB4C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 xml:space="preserve">Mediation analysis 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657C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Outcome regressed by potential mediator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EFFF57A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 xml:space="preserve">Mediation analysis </w:t>
            </w:r>
          </w:p>
        </w:tc>
      </w:tr>
      <w:tr w:rsidR="003D6664" w:rsidRPr="003D6664" w14:paraId="11EA8EBE" w14:textId="77777777" w:rsidTr="007B769E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0EFD" w14:textId="77777777" w:rsidR="00363050" w:rsidRPr="003D6664" w:rsidRDefault="00363050" w:rsidP="007B769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E044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812C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64130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% mediate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F9DDD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666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3D666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mediation</w:t>
            </w:r>
            <w:proofErr w:type="spellEnd"/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E7EF72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HR (95% CI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D998D1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870CD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% mediat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C5160" w14:textId="77777777" w:rsidR="00363050" w:rsidRPr="003D6664" w:rsidRDefault="00363050" w:rsidP="007B769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D6664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3D666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mediation</w:t>
            </w:r>
            <w:proofErr w:type="spellEnd"/>
          </w:p>
        </w:tc>
      </w:tr>
      <w:tr w:rsidR="006040F5" w:rsidRPr="003D6664" w14:paraId="357E1E9C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1B5" w14:textId="77777777" w:rsidR="006040F5" w:rsidRPr="003D6664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MET-min per week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FEB" w14:textId="362A3161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01 (0.99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BB41" w14:textId="3EA69C19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58123" w14:textId="368F7462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17CAFF" w14:textId="521A237E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D363B8" w14:textId="530DDB16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 (0.99, 1.1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A53D78" w14:textId="2A54A9D9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0433" w14:textId="06C2DDFA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2100A" w14:textId="7CFE048E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040F5" w:rsidRPr="003D6664" w14:paraId="10E7E4CC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B62" w14:textId="77777777" w:rsidR="006040F5" w:rsidRPr="003D6664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Hours of TV view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7BB" w14:textId="34CA8EED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04 (1.02,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258F" w14:textId="166AD2A7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9DCFB" w14:textId="0EBAB551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EF50BD" w14:textId="17D317D7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F94E69" w14:textId="039F8BC8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 (1.00, 1.1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41CD6A" w14:textId="27BB14FB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28FC" w14:textId="31E532B2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B1E58" w14:textId="03D15DFC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040F5" w:rsidRPr="003D6664" w14:paraId="48E6C7FE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1CE2" w14:textId="77777777" w:rsidR="006040F5" w:rsidRPr="003D6664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Portions of red meat inta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B78" w14:textId="6CAAE846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01 (0.99,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94D6" w14:textId="0494621F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FB487" w14:textId="5D6D1883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2D7044" w14:textId="17661F4C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38B6A6" w14:textId="1CDB7A72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0.95, 1.0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C3BEE5" w14:textId="1B798772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20B2" w14:textId="67EB7F49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62DC6" w14:textId="35A037D4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040F5" w:rsidRPr="003D6664" w14:paraId="73C7F6EB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48D" w14:textId="77777777" w:rsidR="006040F5" w:rsidRPr="003D6664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D6664">
              <w:rPr>
                <w:rFonts w:ascii="Arial" w:eastAsia="Times New Roman" w:hAnsi="Arial" w:cs="Arial"/>
                <w:sz w:val="20"/>
                <w:szCs w:val="20"/>
              </w:rPr>
              <w:t>No oily fish inta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27CA" w14:textId="05D5BCE4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10 (1.03,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3FCF" w14:textId="13DB0D95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B05B" w14:textId="6CCFDE34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2769D3" w14:textId="0CE77968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13AA87" w14:textId="5BE5BB7E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 (0.67, 1.1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81E5F1" w14:textId="766E3194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33C7" w14:textId="145BD939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24258" w14:textId="4EE99A5C" w:rsidR="006040F5" w:rsidRPr="003D6664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809BB" w:rsidRPr="007809BB" w14:paraId="13D29930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41D" w14:textId="77777777" w:rsidR="006040F5" w:rsidRPr="007809BB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Frequent process meat inta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385C" w14:textId="3D989467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1.00 (0.99,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E381" w14:textId="16BEDD95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D402" w14:textId="75AAAB9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E92C36" w14:textId="53FBDC1B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520B81" w14:textId="22C7CBBF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1.00 (0.96, 1.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01F51" w14:textId="2F4A1B85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3CE6" w14:textId="4A32492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2E832" w14:textId="7AC469D0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09BB" w:rsidRPr="007809BB" w14:paraId="2BAD8AAF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F4F" w14:textId="77777777" w:rsidR="006040F5" w:rsidRPr="007809BB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Portions of fruit/vegetable inta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2C2" w14:textId="438475D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0.98 (0.94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1F63" w14:textId="4CEE5290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DF10" w14:textId="7AEDE264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A02C96" w14:textId="5FC14F0A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DB486D" w14:textId="4E226761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1.06 (0.91, 1.2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765C32" w14:textId="1AD9FCED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BD2F" w14:textId="2D739F86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597CD" w14:textId="0234FF6E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09BB" w:rsidRPr="007809BB" w14:paraId="03A85B10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50A" w14:textId="77777777" w:rsidR="006040F5" w:rsidRPr="007809BB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Units of alcohol inta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95D4" w14:textId="65E46C1F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1.00 (0.98,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ADA6" w14:textId="418B83EB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85A9" w14:textId="68EA210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275B65" w14:textId="466068E0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E9F19B" w14:textId="076B083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1.06 (1.00, 1.1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E69ED3" w14:textId="7B8BB47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E47D" w14:textId="6275D2A6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54F19" w14:textId="0F0AB646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09BB" w:rsidRPr="007809BB" w14:paraId="1E6F5ACD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448" w14:textId="77777777" w:rsidR="006040F5" w:rsidRPr="007809BB" w:rsidRDefault="006040F5" w:rsidP="006040F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316" w14:textId="6626C494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.55 (1.46, 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603F" w14:textId="3E04E1B1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0EC8" w14:textId="7BA43D40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14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4AC37A" w14:textId="2574CB6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3A21B2" w14:textId="1B2A060D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2.04 (1.68, 2.4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2B859B" w14:textId="6FD0C1B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39EA" w14:textId="45C60CE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79F18" w14:textId="06B91D8A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</w:tr>
      <w:tr w:rsidR="007809BB" w:rsidRPr="007809BB" w14:paraId="129BF31E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059" w14:textId="77777777" w:rsidR="006040F5" w:rsidRPr="007809BB" w:rsidRDefault="006040F5" w:rsidP="006040F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ort sleep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C0D0" w14:textId="017EFC6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.20 (1.09,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B42C" w14:textId="2F9BA62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AFD5" w14:textId="0CAC2ED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5F72E4" w14:textId="15E4C86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C7800D" w14:textId="4C78338A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67 (0.45, 1.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8849DE" w14:textId="45FB31E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86A5" w14:textId="1740183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815DF" w14:textId="72D93908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09BB" w:rsidRPr="007809BB" w14:paraId="63B30956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76FB" w14:textId="77777777" w:rsidR="006040F5" w:rsidRPr="007809BB" w:rsidRDefault="006040F5" w:rsidP="006040F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leep disturbanc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DB0" w14:textId="1AB6AB38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.06 (1.03, 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7CBF" w14:textId="7EDF3CF7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93FD" w14:textId="04E84D51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5C1A44" w14:textId="7344AAE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6875DF" w14:textId="23E8F775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1.00 (0.92, 1.0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7EDDAE" w14:textId="6C76BE5E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24BE" w14:textId="0E773D4A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D6044" w14:textId="64739EC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09BB" w:rsidRPr="007809BB" w14:paraId="43F88142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32A" w14:textId="77777777" w:rsidR="006040F5" w:rsidRPr="007809BB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Frequency of social visit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13D0" w14:textId="7AD563C0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1.01 (0.99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FF70" w14:textId="02C82AA4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1C51" w14:textId="2E221838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2924D9" w14:textId="6487E5BD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774F00" w14:textId="7B4A3982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92 (0.86, 0.9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1EBFB7" w14:textId="67A1C80D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AE1E" w14:textId="2CDC776B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D7830" w14:textId="041281B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09BB" w:rsidRPr="007809BB" w14:paraId="25625BD7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A72E" w14:textId="77777777" w:rsidR="006040F5" w:rsidRPr="007809BB" w:rsidRDefault="006040F5" w:rsidP="006040F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042" w14:textId="6FA5CEB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.17 (1.11, 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A7EE" w14:textId="55B74A27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3B24" w14:textId="4C856225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5A9A48" w14:textId="58201B98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DDC3EC" w14:textId="47E03755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1.15 (0.96, 1.3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B23A07" w14:textId="4141274D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2424" w14:textId="7DD27414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C4DD3" w14:textId="073BF23D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</w:tr>
      <w:tr w:rsidR="007809BB" w:rsidRPr="007809BB" w14:paraId="579CB67B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5D2" w14:textId="77777777" w:rsidR="006040F5" w:rsidRPr="007809BB" w:rsidRDefault="006040F5" w:rsidP="006040F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ral obes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468" w14:textId="2E79F33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.12 (1.06,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5876" w14:textId="70B2595E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86EE" w14:textId="62CF7BAB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0A06B1" w14:textId="3B41B8B4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AF90EA" w14:textId="0641D8CD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1.38 (1.15, 1.6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5727F6" w14:textId="18CD4C6A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0918" w14:textId="75703F11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AB9F4" w14:textId="5331FDD4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</w:tr>
      <w:tr w:rsidR="007809BB" w:rsidRPr="007809BB" w14:paraId="662E6B87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BCE" w14:textId="77777777" w:rsidR="006040F5" w:rsidRPr="007809BB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Grip strength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4F9F" w14:textId="17752782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0.90 (0.87, 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7308" w14:textId="40C3456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7E5CD" w14:textId="6357B352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F7D8E3" w14:textId="7CCE3963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48807E" w14:textId="49C5AAA4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85 (0.76, 0.9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761759" w14:textId="3860F8FB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864D" w14:textId="5CC090EE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F1110" w14:textId="1D0ADD0F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7809BB" w:rsidRPr="007809BB" w14:paraId="6EF62950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F648" w14:textId="77777777" w:rsidR="006040F5" w:rsidRPr="007809BB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F2A3" w14:textId="620ECD28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1.20 (1.17, 1.2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1FD2" w14:textId="1F90466C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bottom"/>
          </w:tcPr>
          <w:p w14:paraId="66E59580" w14:textId="5986B2B7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0A54404" w14:textId="00EAC1B1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F2F123D" w14:textId="6F68EA1E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1.34 (1.25, 1.44)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BDB7E42" w14:textId="094B8387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78A7B" w14:textId="2537D0CA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88F16" w14:textId="795DC1AF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809BB" w:rsidRPr="007809BB" w14:paraId="14CE091D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BD899" w14:textId="77777777" w:rsidR="006040F5" w:rsidRPr="007809BB" w:rsidRDefault="006040F5" w:rsidP="006040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LDL cholestero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14D36" w14:textId="4AAF50D6" w:rsidR="006040F5" w:rsidRPr="007809BB" w:rsidRDefault="006040F5" w:rsidP="006040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1.07 (1.05, 1.0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BCC30" w14:textId="69035E2B" w:rsidR="006040F5" w:rsidRPr="007809BB" w:rsidRDefault="006040F5" w:rsidP="006040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bottom"/>
          </w:tcPr>
          <w:p w14:paraId="4725106C" w14:textId="545B2EB2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3F3E7E8" w14:textId="368ADFEA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F14A5F7" w14:textId="1C4B012D" w:rsidR="006040F5" w:rsidRPr="007809BB" w:rsidRDefault="006040F5" w:rsidP="006040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97 (0.90, 1.04)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62FEA26" w14:textId="292D6BA1" w:rsidR="006040F5" w:rsidRPr="007809BB" w:rsidRDefault="006040F5" w:rsidP="006040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65931" w14:textId="22CE4569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89F23" w14:textId="471FAB2E" w:rsidR="006040F5" w:rsidRPr="007809BB" w:rsidRDefault="006040F5" w:rsidP="006040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0E2D" w:rsidRPr="00700E2D" w14:paraId="1CAD265B" w14:textId="77777777" w:rsidTr="00700E2D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94E24" w14:textId="5126DA3F" w:rsidR="00700E2D" w:rsidRPr="00700E2D" w:rsidRDefault="00700E2D" w:rsidP="00700E2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0E2D">
              <w:rPr>
                <w:rFonts w:ascii="Arial" w:eastAsia="Times New Roman" w:hAnsi="Arial" w:cs="Arial"/>
                <w:sz w:val="20"/>
                <w:szCs w:val="20"/>
              </w:rPr>
              <w:t>Lipoprotein(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3477AD8" w14:textId="27DF4FBA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sz w:val="20"/>
                <w:szCs w:val="20"/>
              </w:rPr>
              <w:t xml:space="preserve"> 1.12 (1.09, 1.14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8407A0D" w14:textId="35F77CBC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bottom"/>
          </w:tcPr>
          <w:p w14:paraId="4C97066F" w14:textId="5A8F7BFA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8DEB5A0" w14:textId="4D93FE89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right w:val="nil"/>
            </w:tcBorders>
          </w:tcPr>
          <w:p w14:paraId="72EAAB24" w14:textId="6F692CC6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sz w:val="20"/>
                <w:szCs w:val="20"/>
              </w:rPr>
              <w:t>1.20 (1.12, 1.29)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</w:tcPr>
          <w:p w14:paraId="2FB47320" w14:textId="30E7922E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14D98" w14:textId="3EDFB811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A9830" w14:textId="27A53759" w:rsidR="00700E2D" w:rsidRPr="00700E2D" w:rsidRDefault="00700E2D" w:rsidP="00700E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E2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13140" w:rsidRPr="007809BB" w14:paraId="68995249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059B4" w14:textId="77777777" w:rsidR="00613140" w:rsidRPr="007809BB" w:rsidRDefault="00613140" w:rsidP="006131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E22C3" w14:textId="2EA98FDE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.11 (1.09, 1.1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85A8B" w14:textId="5605DA36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bottom"/>
          </w:tcPr>
          <w:p w14:paraId="39C6802E" w14:textId="08BCDB6B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10.7</w:t>
            </w:r>
          </w:p>
        </w:tc>
        <w:tc>
          <w:tcPr>
            <w:tcW w:w="10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F303DF4" w14:textId="6801C026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8C579EE" w14:textId="6AFF8D4C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1.16 (1.13, 1.20)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AE37374" w14:textId="6E905650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11ABB" w14:textId="2EF82F24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11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B5FDD" w14:textId="524C9946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</w:tr>
      <w:tr w:rsidR="00613140" w:rsidRPr="007809BB" w14:paraId="753A6EC4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6B2C7" w14:textId="77777777" w:rsidR="00613140" w:rsidRPr="007809BB" w:rsidRDefault="00613140" w:rsidP="006131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ystatin 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56A95" w14:textId="3F74AF20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.14 (1.12, 1.1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6E4B8" w14:textId="160FD357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bottom"/>
          </w:tcPr>
          <w:p w14:paraId="1DC133CC" w14:textId="263556F6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10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7ECE17E" w14:textId="632937EA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5936414" w14:textId="0E21773F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1.24 (1.17, 1.30)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2735425" w14:textId="53EC89F2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FD31B" w14:textId="02FAF9FD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11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2671D" w14:textId="669E1DEC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</w:tr>
      <w:tr w:rsidR="00613140" w:rsidRPr="007809BB" w14:paraId="28393B6F" w14:textId="77777777" w:rsidTr="00A23AD7">
        <w:trPr>
          <w:gridAfter w:val="1"/>
          <w:wAfter w:w="8" w:type="dxa"/>
          <w:trHeight w:val="255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84DFC" w14:textId="77777777" w:rsidR="00613140" w:rsidRPr="007809BB" w:rsidRDefault="00613140" w:rsidP="006131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eastAsia="Times New Roman" w:hAnsi="Arial" w:cs="Arial"/>
                <w:sz w:val="20"/>
                <w:szCs w:val="20"/>
              </w:rPr>
              <w:t>GG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4B543" w14:textId="18EDA492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 xml:space="preserve"> 1.03 (1.02, 1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705B" w14:textId="7B7A08CB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B52290" w14:textId="6B457C1F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BAE13" w14:textId="1673D2C2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51FED8" w14:textId="192B1E70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1.06 (1.02, 1.1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A8C8A" w14:textId="4E4EA125" w:rsidR="00613140" w:rsidRPr="007809BB" w:rsidRDefault="00613140" w:rsidP="00613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E95E0" w14:textId="56183667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88313" w14:textId="696A0847" w:rsidR="00613140" w:rsidRPr="007809BB" w:rsidRDefault="00613140" w:rsidP="00613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09B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49EAA7B3" w14:textId="64A20A50" w:rsidR="00A250AC" w:rsidRPr="003D6664" w:rsidRDefault="00567134" w:rsidP="00A250AC">
      <w:pPr>
        <w:rPr>
          <w:rFonts w:ascii="Arial" w:eastAsia="Times New Roman" w:hAnsi="Arial" w:cs="Arial"/>
          <w:sz w:val="20"/>
          <w:szCs w:val="20"/>
        </w:rPr>
      </w:pPr>
      <w:r>
        <w:t xml:space="preserve">CVD: cardiovascular disease; </w:t>
      </w:r>
      <w:r w:rsidR="00C065C3" w:rsidRPr="003D6664">
        <w:t>HR: hazard ratio</w:t>
      </w:r>
      <w:r w:rsidR="00C065C3">
        <w:t xml:space="preserve">; </w:t>
      </w:r>
      <w:r w:rsidR="00C065C3" w:rsidRPr="003D6664">
        <w:t>CI: confidence interval</w:t>
      </w:r>
      <w:r w:rsidR="00C065C3">
        <w:rPr>
          <w:rFonts w:ascii="Arial" w:eastAsia="Times New Roman" w:hAnsi="Arial" w:cs="Arial"/>
          <w:sz w:val="20"/>
          <w:szCs w:val="20"/>
        </w:rPr>
        <w:t xml:space="preserve">; </w:t>
      </w:r>
      <w:r w:rsidR="00A250AC">
        <w:rPr>
          <w:rFonts w:ascii="Arial" w:eastAsia="Times New Roman" w:hAnsi="Arial" w:cs="Arial"/>
          <w:sz w:val="20"/>
          <w:szCs w:val="20"/>
        </w:rPr>
        <w:t>MET: metabolic equivalent of task</w:t>
      </w:r>
      <w:r w:rsidR="00ED4FF7">
        <w:rPr>
          <w:rFonts w:ascii="Arial" w:eastAsia="Times New Roman" w:hAnsi="Arial" w:cs="Arial"/>
          <w:sz w:val="20"/>
          <w:szCs w:val="20"/>
        </w:rPr>
        <w:t>s</w:t>
      </w:r>
      <w:r w:rsidR="00A250AC">
        <w:rPr>
          <w:rFonts w:ascii="Arial" w:eastAsia="Times New Roman" w:hAnsi="Arial" w:cs="Arial"/>
          <w:sz w:val="20"/>
          <w:szCs w:val="20"/>
        </w:rPr>
        <w:t xml:space="preserve">; TV: television; </w:t>
      </w:r>
      <w:r w:rsidR="00775CBC" w:rsidRPr="00775CBC">
        <w:rPr>
          <w:rFonts w:ascii="Arial" w:eastAsia="Times New Roman" w:hAnsi="Arial" w:cs="Arial"/>
          <w:sz w:val="20"/>
          <w:szCs w:val="20"/>
        </w:rPr>
        <w:t>LDL: low-density lipoprotein; HbA1c: glycated haemoglobin; GGT: Gamma-</w:t>
      </w:r>
      <w:proofErr w:type="spellStart"/>
      <w:r w:rsidR="00775CBC" w:rsidRPr="00775CBC">
        <w:rPr>
          <w:rFonts w:ascii="Arial" w:eastAsia="Times New Roman" w:hAnsi="Arial" w:cs="Arial"/>
          <w:sz w:val="20"/>
          <w:szCs w:val="20"/>
        </w:rPr>
        <w:t>glutamyltransferase</w:t>
      </w:r>
      <w:proofErr w:type="spellEnd"/>
    </w:p>
    <w:p w14:paraId="36A9C866" w14:textId="4A30516C" w:rsidR="00363050" w:rsidRPr="003D6664" w:rsidRDefault="00A250AC" w:rsidP="00A250AC">
      <w:pPr>
        <w:rPr>
          <w:sz w:val="20"/>
          <w:szCs w:val="20"/>
        </w:rPr>
      </w:pPr>
      <w:r w:rsidRPr="003D6664">
        <w:rPr>
          <w:sz w:val="20"/>
          <w:szCs w:val="20"/>
        </w:rPr>
        <w:t xml:space="preserve">* </w:t>
      </w:r>
      <w:proofErr w:type="gramStart"/>
      <w:r w:rsidRPr="003D6664">
        <w:rPr>
          <w:sz w:val="20"/>
          <w:szCs w:val="20"/>
        </w:rPr>
        <w:t>binary</w:t>
      </w:r>
      <w:proofErr w:type="gramEnd"/>
      <w:r w:rsidRPr="003D6664">
        <w:rPr>
          <w:sz w:val="20"/>
          <w:szCs w:val="20"/>
        </w:rPr>
        <w:t xml:space="preserve"> variables modelled by logistic regressions; the </w:t>
      </w:r>
      <w:r w:rsidR="00363050" w:rsidRPr="003D6664">
        <w:rPr>
          <w:sz w:val="20"/>
          <w:szCs w:val="20"/>
        </w:rPr>
        <w:t>Adjusted for each other, and for shift work, age, sex, ethnicity, education, deprivation, hours of work a week, duration of current job, walking/standing at work, and heavy manual/physical work</w:t>
      </w:r>
    </w:p>
    <w:p w14:paraId="2A79B7F0" w14:textId="77777777" w:rsidR="00363050" w:rsidRPr="003D6664" w:rsidRDefault="00363050" w:rsidP="00363050">
      <w:pPr>
        <w:rPr>
          <w:sz w:val="20"/>
          <w:szCs w:val="20"/>
        </w:rPr>
      </w:pPr>
    </w:p>
    <w:p w14:paraId="1A924596" w14:textId="77777777" w:rsidR="00363050" w:rsidRPr="003D6664" w:rsidRDefault="00363050" w:rsidP="00363050">
      <w:pPr>
        <w:rPr>
          <w:sz w:val="20"/>
          <w:szCs w:val="20"/>
        </w:rPr>
      </w:pPr>
    </w:p>
    <w:p w14:paraId="0564D6C7" w14:textId="77777777" w:rsidR="00363050" w:rsidRPr="003D6664" w:rsidRDefault="00363050">
      <w:pPr>
        <w:spacing w:after="160" w:line="259" w:lineRule="auto"/>
      </w:pPr>
      <w:r w:rsidRPr="003D6664">
        <w:br w:type="page"/>
      </w:r>
    </w:p>
    <w:p w14:paraId="298329A7" w14:textId="5614D5EF" w:rsidR="00AB06AC" w:rsidRPr="003D6664" w:rsidRDefault="000A70C4" w:rsidP="000960BD">
      <w:r w:rsidRPr="003D6664">
        <w:rPr>
          <w:b/>
          <w:bCs/>
        </w:rPr>
        <w:lastRenderedPageBreak/>
        <w:t xml:space="preserve">Supplementary </w:t>
      </w:r>
      <w:r w:rsidR="00AB06AC" w:rsidRPr="003D6664">
        <w:rPr>
          <w:b/>
          <w:bCs/>
        </w:rPr>
        <w:t xml:space="preserve">Table </w:t>
      </w:r>
      <w:r w:rsidR="00DA192B">
        <w:rPr>
          <w:b/>
          <w:bCs/>
        </w:rPr>
        <w:t>S</w:t>
      </w:r>
      <w:r w:rsidR="005C6A36">
        <w:rPr>
          <w:b/>
          <w:bCs/>
        </w:rPr>
        <w:t>4</w:t>
      </w:r>
      <w:r w:rsidR="00AB06AC" w:rsidRPr="003D6664">
        <w:t xml:space="preserve">. </w:t>
      </w:r>
      <w:r w:rsidR="00161736" w:rsidRPr="003D6664">
        <w:t xml:space="preserve">Association </w:t>
      </w:r>
      <w:r w:rsidR="000C7C63" w:rsidRPr="003D6664">
        <w:t>between</w:t>
      </w:r>
      <w:r w:rsidR="00161736" w:rsidRPr="003D6664">
        <w:t xml:space="preserve"> potential mediators</w:t>
      </w:r>
      <w:r w:rsidR="00C34C30" w:rsidRPr="003D6664">
        <w:t xml:space="preserve"> (excluding serum biomarkers)</w:t>
      </w:r>
      <w:r w:rsidR="00161736" w:rsidRPr="003D6664">
        <w:t xml:space="preserve"> </w:t>
      </w:r>
      <w:r w:rsidR="000C7C63" w:rsidRPr="003D6664">
        <w:t>and</w:t>
      </w:r>
      <w:r w:rsidR="00161736" w:rsidRPr="003D6664">
        <w:t xml:space="preserve"> CVD and mediation </w:t>
      </w:r>
      <w:proofErr w:type="gramStart"/>
      <w:r w:rsidR="00161736" w:rsidRPr="003D6664">
        <w:t>proportions</w:t>
      </w:r>
      <w:proofErr w:type="gramEnd"/>
      <w:r w:rsidR="00707F4C" w:rsidRPr="003D6664">
        <w:t xml:space="preserve"> </w:t>
      </w:r>
    </w:p>
    <w:tbl>
      <w:tblPr>
        <w:tblW w:w="13155" w:type="dxa"/>
        <w:jc w:val="center"/>
        <w:tblLayout w:type="fixed"/>
        <w:tblLook w:val="04A0" w:firstRow="1" w:lastRow="0" w:firstColumn="1" w:lastColumn="0" w:noHBand="0" w:noVBand="1"/>
      </w:tblPr>
      <w:tblGrid>
        <w:gridCol w:w="3110"/>
        <w:gridCol w:w="1841"/>
        <w:gridCol w:w="1137"/>
        <w:gridCol w:w="1132"/>
        <w:gridCol w:w="1087"/>
        <w:gridCol w:w="1699"/>
        <w:gridCol w:w="1014"/>
        <w:gridCol w:w="1041"/>
        <w:gridCol w:w="1087"/>
        <w:gridCol w:w="7"/>
      </w:tblGrid>
      <w:tr w:rsidR="00DB45E3" w:rsidRPr="006E6FCA" w14:paraId="0DD6600B" w14:textId="77777777" w:rsidTr="006E6FCA">
        <w:trPr>
          <w:trHeight w:val="131"/>
          <w:jc w:val="center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1D200" w14:textId="77777777" w:rsidR="00DB45E3" w:rsidRPr="006E6FCA" w:rsidRDefault="00DB45E3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1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066B5" w14:textId="3345232E" w:rsidR="00DB45E3" w:rsidRPr="006E6FCA" w:rsidRDefault="00DB45E3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Incident CVD</w:t>
            </w:r>
          </w:p>
        </w:tc>
        <w:tc>
          <w:tcPr>
            <w:tcW w:w="48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668CEE7" w14:textId="1AAF8149" w:rsidR="00DB45E3" w:rsidRPr="006E6FCA" w:rsidRDefault="00DB45E3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CVD mortality</w:t>
            </w:r>
          </w:p>
        </w:tc>
      </w:tr>
      <w:tr w:rsidR="007C6858" w:rsidRPr="006E6FCA" w14:paraId="64CFD8E4" w14:textId="77777777" w:rsidTr="006E6FCA">
        <w:trPr>
          <w:trHeight w:val="131"/>
          <w:jc w:val="center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2E0C" w14:textId="4B99AE09" w:rsidR="007C6858" w:rsidRPr="006E6FCA" w:rsidRDefault="007C6858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66F9C" w14:textId="391A8B00" w:rsidR="007C6858" w:rsidRPr="006E6FCA" w:rsidRDefault="007C6858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Association with outcome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ABC46" w14:textId="61B67D56" w:rsidR="007C6858" w:rsidRPr="006E6FCA" w:rsidRDefault="007C6858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Mediation analysis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0B530" w14:textId="4EA7B5D7" w:rsidR="007C6858" w:rsidRPr="006E6FCA" w:rsidRDefault="007C6858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Association with outcome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A47956" w14:textId="30F345ED" w:rsidR="007C6858" w:rsidRPr="006E6FCA" w:rsidRDefault="007C6858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Mediation analysis</w:t>
            </w:r>
          </w:p>
        </w:tc>
      </w:tr>
      <w:tr w:rsidR="007C6858" w:rsidRPr="006E6FCA" w14:paraId="24D9C43D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9E63" w14:textId="7FCE6E55" w:rsidR="004C44EC" w:rsidRPr="006E6FCA" w:rsidRDefault="004C44EC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0399" w14:textId="77777777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HR (95% CI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D0EE" w14:textId="77777777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992EA" w14:textId="68D6AAAB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% mediat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2B188" w14:textId="1A6C863B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E6FC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6E6FC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mediation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3E9DB" w14:textId="70DC7EA4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HR (95% CI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93B8F" w14:textId="55F33F1B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E4EF4" w14:textId="6FC8CD71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% mediat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BE3B" w14:textId="265BB4DB" w:rsidR="004C44EC" w:rsidRPr="006E6FCA" w:rsidRDefault="004C44EC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E6FC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6E6FC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mediation</w:t>
            </w:r>
            <w:proofErr w:type="spellEnd"/>
          </w:p>
        </w:tc>
      </w:tr>
      <w:tr w:rsidR="006E6FCA" w:rsidRPr="006E6FCA" w14:paraId="75B76278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13BA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MET-min per week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FEC" w14:textId="2D6BBFE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00 (0.98, 1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B30C" w14:textId="19F51491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F986" w14:textId="7AA1CC7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495C2" w14:textId="7B1DCF4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091932" w14:textId="1E0957AE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07 (0.98, 1.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05D59" w14:textId="1E4B21F0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A8CD" w14:textId="548C48E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2ABD9" w14:textId="3FE38B71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4D2ED427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901B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Hours of TV viewing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EAE" w14:textId="19AD885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04 (1.02, 1.0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3639" w14:textId="4523CE34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6F8B" w14:textId="0E0596B3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2791B" w14:textId="64EA9EBA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377B40" w14:textId="0B76E92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08 (1.01, 1.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25C12" w14:textId="571BEB1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20FE" w14:textId="3AF81E8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0AAA1" w14:textId="3141FEF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4FEF88F6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B11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Portions of red meat intak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F810" w14:textId="3154246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29B9" w14:textId="1EE64072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A30B" w14:textId="5E5B75B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C10A7" w14:textId="58B60D50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664C0" w14:textId="01284FE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E97D42" w14:textId="1EBB57D0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5D91" w14:textId="447C6DB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C59D7" w14:textId="07DC32C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52C1CD4E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8F3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No oily fish intak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51C" w14:textId="0405897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12 (1.05, 1.1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F445" w14:textId="525BA3D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799A" w14:textId="68707553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E9926" w14:textId="08242A1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B1C91A" w14:textId="01DA1C6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96 (0.76, 1.2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B1CD45" w14:textId="782D174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8CD" w14:textId="7633621F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61434" w14:textId="669B794F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3045A55D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207C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Frequent process meat intak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EC6C" w14:textId="6377725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A7A1" w14:textId="34CAE20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67DD" w14:textId="3A554B1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B45405" w14:textId="39AFAF71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7FBF4D" w14:textId="22B1BDC4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99 (0.96, 1.0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C3A5D" w14:textId="3262862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CD49" w14:textId="3F6C309A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13832" w14:textId="492C29A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17F4A2EF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EF0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Portions of fruit/vegetable intak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2B8" w14:textId="786A8B2F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99 (0.95, 1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351D" w14:textId="7D0AF30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819D" w14:textId="708F0E9A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B69A4" w14:textId="3F4FA243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48CEB" w14:textId="5C35877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1.12 (0.96, 1.3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04DC67" w14:textId="203E42A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4A2E" w14:textId="3FEAF1AB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9743" w14:textId="21F5CC7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0114176F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EB42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Units of alcohol intak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218" w14:textId="2A6A758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99 (0.97, 1.0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AAF2" w14:textId="7A01B25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C649" w14:textId="36769B3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05CD7" w14:textId="11B09433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58B07" w14:textId="2BE02A1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1.05 (0.99, 1.1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A0551" w14:textId="42767ED4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2953" w14:textId="76E5A85B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52F4A" w14:textId="26A282D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460A8831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FDD" w14:textId="77777777" w:rsidR="006E6FCA" w:rsidRPr="006E6FCA" w:rsidRDefault="006E6FCA" w:rsidP="006E6FC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760" w14:textId="512B5B70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66 (1.57, 1.7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4715" w14:textId="2E37BAE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E83B" w14:textId="21B437B2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14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8DDF1" w14:textId="5E8BF0CC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83DA8" w14:textId="53580EF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2.33 (1.94, 2.7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0CD2E" w14:textId="4200B95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5D29" w14:textId="01F189A3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9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6C82F" w14:textId="0B0ADF0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</w:tr>
      <w:tr w:rsidR="006E6FCA" w:rsidRPr="006E6FCA" w14:paraId="2456B05E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6D4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Short sleeper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37D" w14:textId="075FB5A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21 (1.11, 1.3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0F66" w14:textId="05E652EA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C62C" w14:textId="39A1B26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D93236" w14:textId="39AB7CDE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D34AC" w14:textId="2570CF6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70 (0.48, 1.0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922D4" w14:textId="444E5C0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A170" w14:textId="030A97F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4451" w14:textId="4437E3EA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266ADA9E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D0EE" w14:textId="77777777" w:rsidR="006E6FCA" w:rsidRPr="006E6FCA" w:rsidRDefault="006E6FCA" w:rsidP="006E6FC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leep disturbanc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F894" w14:textId="7DC8729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07 (1.05, 1.1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0F7E" w14:textId="48C403CE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C6B9" w14:textId="375FC7C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53E4C7" w14:textId="00E0F852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29C8F6" w14:textId="1A60010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00 (0.93, 1.0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EACBF" w14:textId="51255DE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9609" w14:textId="49DD5B94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498E9" w14:textId="7A8CA25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6BD8B4B2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AD2C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Frequency of social visits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FA8" w14:textId="0DE15ADC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1.01 (0.99, 1.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6E72" w14:textId="38F1AA1B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F44F" w14:textId="780C280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AD3C7" w14:textId="19024AFF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DD4B37" w14:textId="29F6E2F3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92 (0.86, 0.9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40654" w14:textId="2005CA7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7ABF" w14:textId="4479409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4ADB5" w14:textId="43D9305E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  <w:tr w:rsidR="006E6FCA" w:rsidRPr="006E6FCA" w14:paraId="1CA04FBF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F67D" w14:textId="77777777" w:rsidR="006E6FCA" w:rsidRPr="006E6FCA" w:rsidRDefault="006E6FCA" w:rsidP="006E6FC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3EB" w14:textId="19676664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26 (1.19, 1.3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F79C" w14:textId="13F8181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2B1F" w14:textId="13F3EF22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7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07EEE2" w14:textId="2A0C422D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0BBB0" w14:textId="73031392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29 (1.09, 1.5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B811AE" w14:textId="6211D5DB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C309" w14:textId="6116027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EF1D6" w14:textId="76675D7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</w:tr>
      <w:tr w:rsidR="006E6FCA" w:rsidRPr="006E6FCA" w14:paraId="6DBC1A50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448" w14:textId="77777777" w:rsidR="006E6FCA" w:rsidRPr="006E6FCA" w:rsidRDefault="006E6FCA" w:rsidP="006E6FC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ral obesity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CC73" w14:textId="2ECFD43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19 (1.13, 1.2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4001" w14:textId="78F1301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74A8" w14:textId="27EB2F4F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2120CC" w14:textId="2683431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2ACAB" w14:textId="644C69E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1.52 (1.28, 1.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655992" w14:textId="135728BF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rFonts w:ascii="Arial" w:hAnsi="Arial" w:cs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CA9E" w14:textId="23B9C71C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0E98A" w14:textId="253F263B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6FCA">
              <w:rPr>
                <w:b/>
                <w:bCs/>
                <w:sz w:val="20"/>
                <w:szCs w:val="20"/>
              </w:rPr>
              <w:t>&lt; 0.0001</w:t>
            </w:r>
          </w:p>
        </w:tc>
      </w:tr>
      <w:tr w:rsidR="006E6FCA" w:rsidRPr="006E6FCA" w14:paraId="499F6184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5E54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Grip strength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2AE" w14:textId="760CD2D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90 (0.87, 0.9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81D9" w14:textId="047203E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1D35" w14:textId="7EEB1A0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05E2C8" w14:textId="25DD7FA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0.33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276CBC" w14:textId="11FED34E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0.81 (0.73, 0.9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0AEB4" w14:textId="40F96638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AD78" w14:textId="5E329C8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0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7C5E3" w14:textId="0BDBBC7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0.55</w:t>
            </w:r>
          </w:p>
        </w:tc>
      </w:tr>
      <w:tr w:rsidR="006E6FCA" w:rsidRPr="006E6FCA" w14:paraId="43BB19DA" w14:textId="77777777" w:rsidTr="006E6FCA">
        <w:trPr>
          <w:gridAfter w:val="1"/>
          <w:wAfter w:w="7" w:type="dxa"/>
          <w:trHeight w:val="255"/>
          <w:jc w:val="center"/>
        </w:trPr>
        <w:tc>
          <w:tcPr>
            <w:tcW w:w="3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ECCF" w14:textId="77777777" w:rsidR="006E6FCA" w:rsidRPr="006E6FCA" w:rsidRDefault="006E6FCA" w:rsidP="006E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eastAsia="Times New Roman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6B3C" w14:textId="650156EC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1.21 (1.19, 1.2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B2D1" w14:textId="55AAFA91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A5A1A" w14:textId="1730A209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590A2" w14:textId="7FEEDDE4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BC0C2" w14:textId="539964A6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1.34 (1.25, 1.4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3887C" w14:textId="13246AE5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126F4" w14:textId="4DAA73EE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2513" w14:textId="4EFFEFA7" w:rsidR="006E6FCA" w:rsidRPr="006E6FCA" w:rsidRDefault="006E6FCA" w:rsidP="006E6FC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6FCA">
              <w:rPr>
                <w:sz w:val="20"/>
                <w:szCs w:val="20"/>
              </w:rPr>
              <w:t>-</w:t>
            </w:r>
          </w:p>
        </w:tc>
      </w:tr>
    </w:tbl>
    <w:p w14:paraId="52276055" w14:textId="036213E6" w:rsidR="000C4CF1" w:rsidRPr="003D6664" w:rsidRDefault="000C4CF1" w:rsidP="000C4CF1">
      <w:pPr>
        <w:rPr>
          <w:rFonts w:ascii="Arial" w:eastAsia="Times New Roman" w:hAnsi="Arial" w:cs="Arial"/>
          <w:sz w:val="20"/>
          <w:szCs w:val="20"/>
        </w:rPr>
      </w:pPr>
      <w:r>
        <w:t xml:space="preserve">CVD: cardiovascular disease; </w:t>
      </w:r>
      <w:r w:rsidRPr="003D6664">
        <w:t>HR: hazard ratio</w:t>
      </w:r>
      <w:r>
        <w:t xml:space="preserve">; </w:t>
      </w:r>
      <w:r w:rsidRPr="003D6664">
        <w:t>CI: confidence interval</w:t>
      </w:r>
      <w:r>
        <w:rPr>
          <w:rFonts w:ascii="Arial" w:eastAsia="Times New Roman" w:hAnsi="Arial" w:cs="Arial"/>
          <w:sz w:val="20"/>
          <w:szCs w:val="20"/>
        </w:rPr>
        <w:t>; MET: metabolic equivalent of task</w:t>
      </w:r>
      <w:r w:rsidR="00ED4FF7">
        <w:rPr>
          <w:rFonts w:ascii="Arial" w:eastAsia="Times New Roman" w:hAnsi="Arial" w:cs="Arial"/>
          <w:sz w:val="20"/>
          <w:szCs w:val="20"/>
        </w:rPr>
        <w:t>s</w:t>
      </w:r>
      <w:r>
        <w:rPr>
          <w:rFonts w:ascii="Arial" w:eastAsia="Times New Roman" w:hAnsi="Arial" w:cs="Arial"/>
          <w:sz w:val="20"/>
          <w:szCs w:val="20"/>
        </w:rPr>
        <w:t>; TV: television</w:t>
      </w:r>
    </w:p>
    <w:p w14:paraId="01EB5BFD" w14:textId="01BA215D" w:rsidR="00704D98" w:rsidRPr="003D6664" w:rsidRDefault="00AB06AC" w:rsidP="000960BD">
      <w:pPr>
        <w:rPr>
          <w:sz w:val="20"/>
          <w:szCs w:val="20"/>
        </w:rPr>
      </w:pPr>
      <w:r w:rsidRPr="003D6664">
        <w:rPr>
          <w:sz w:val="20"/>
          <w:szCs w:val="20"/>
        </w:rPr>
        <w:t xml:space="preserve">Adjusted for each other, and for </w:t>
      </w:r>
      <w:r w:rsidR="00267825" w:rsidRPr="003D6664">
        <w:rPr>
          <w:sz w:val="20"/>
          <w:szCs w:val="20"/>
        </w:rPr>
        <w:t xml:space="preserve">shift work, </w:t>
      </w:r>
      <w:r w:rsidRPr="003D6664">
        <w:rPr>
          <w:sz w:val="20"/>
          <w:szCs w:val="20"/>
        </w:rPr>
        <w:t xml:space="preserve">age, sex, ethnicity, education, deprivation, hours of work a week, duration of current job, walking/standing at work, and heavy manual/physical </w:t>
      </w:r>
      <w:proofErr w:type="gramStart"/>
      <w:r w:rsidRPr="003D6664">
        <w:rPr>
          <w:sz w:val="20"/>
          <w:szCs w:val="20"/>
        </w:rPr>
        <w:t>work</w:t>
      </w:r>
      <w:proofErr w:type="gramEnd"/>
    </w:p>
    <w:p w14:paraId="5C9EAFB2" w14:textId="08F7CFB8" w:rsidR="00952664" w:rsidRPr="003D6664" w:rsidRDefault="00952664" w:rsidP="000960BD">
      <w:pPr>
        <w:rPr>
          <w:sz w:val="20"/>
          <w:szCs w:val="20"/>
        </w:rPr>
      </w:pPr>
    </w:p>
    <w:p w14:paraId="261FD1CA" w14:textId="77777777" w:rsidR="00D17D6C" w:rsidRDefault="00D17D6C" w:rsidP="00D17D6C">
      <w:pPr>
        <w:pStyle w:val="EndNoteBibliography"/>
      </w:pPr>
    </w:p>
    <w:p w14:paraId="3A32A450" w14:textId="61785660" w:rsidR="00E0551E" w:rsidRPr="003D6664" w:rsidRDefault="00283B85">
      <w:r>
        <w:fldChar w:fldCharType="begin"/>
      </w:r>
      <w:r>
        <w:instrText xml:space="preserve"> ADDIN EN.REFLIST </w:instrText>
      </w:r>
      <w:r>
        <w:fldChar w:fldCharType="end"/>
      </w:r>
    </w:p>
    <w:sectPr w:rsidR="00E0551E" w:rsidRPr="003D6664" w:rsidSect="00FA07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21FB7" w14:textId="77777777" w:rsidR="00212C32" w:rsidRDefault="00212C32" w:rsidP="00DC4AAA">
      <w:r>
        <w:separator/>
      </w:r>
    </w:p>
  </w:endnote>
  <w:endnote w:type="continuationSeparator" w:id="0">
    <w:p w14:paraId="752FEF00" w14:textId="77777777" w:rsidR="00212C32" w:rsidRDefault="00212C32" w:rsidP="00DC4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86508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DA614" w14:textId="1BCA5F9E" w:rsidR="0075706A" w:rsidRDefault="0075706A" w:rsidP="004C3B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821C20" w14:textId="77777777" w:rsidR="0075706A" w:rsidRDefault="00757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982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D8DE5A" w14:textId="49415E03" w:rsidR="0075706A" w:rsidRDefault="008774C0" w:rsidP="008774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55883" w14:textId="77777777" w:rsidR="00212C32" w:rsidRDefault="00212C32" w:rsidP="00DC4AAA">
      <w:r>
        <w:separator/>
      </w:r>
    </w:p>
  </w:footnote>
  <w:footnote w:type="continuationSeparator" w:id="0">
    <w:p w14:paraId="5B84DB8F" w14:textId="77777777" w:rsidR="00212C32" w:rsidRDefault="00212C32" w:rsidP="00DC4A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12A79"/>
    <w:multiLevelType w:val="hybridMultilevel"/>
    <w:tmpl w:val="4C92E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47B1F"/>
    <w:multiLevelType w:val="hybridMultilevel"/>
    <w:tmpl w:val="33FCB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C19C7"/>
    <w:multiLevelType w:val="hybridMultilevel"/>
    <w:tmpl w:val="45206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B5A8D"/>
    <w:multiLevelType w:val="hybridMultilevel"/>
    <w:tmpl w:val="1B04C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54FB2"/>
    <w:multiLevelType w:val="hybridMultilevel"/>
    <w:tmpl w:val="287EE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994727"/>
    <w:multiLevelType w:val="hybridMultilevel"/>
    <w:tmpl w:val="BCB60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A73CA"/>
    <w:multiLevelType w:val="hybridMultilevel"/>
    <w:tmpl w:val="9D52C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6A0A23"/>
    <w:multiLevelType w:val="hybridMultilevel"/>
    <w:tmpl w:val="61FA4E5A"/>
    <w:lvl w:ilvl="0" w:tplc="185A94F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3031DD"/>
    <w:multiLevelType w:val="hybridMultilevel"/>
    <w:tmpl w:val="32BE3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E8013E"/>
    <w:multiLevelType w:val="hybridMultilevel"/>
    <w:tmpl w:val="A9EE96FC"/>
    <w:lvl w:ilvl="0" w:tplc="F2E60B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9C46FF"/>
    <w:multiLevelType w:val="hybridMultilevel"/>
    <w:tmpl w:val="D3725CE6"/>
    <w:lvl w:ilvl="0" w:tplc="185A94F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91255E"/>
    <w:multiLevelType w:val="hybridMultilevel"/>
    <w:tmpl w:val="7C6A7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920FAF"/>
    <w:multiLevelType w:val="hybridMultilevel"/>
    <w:tmpl w:val="9E62B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12"/>
  </w:num>
  <w:num w:numId="10">
    <w:abstractNumId w:val="5"/>
  </w:num>
  <w:num w:numId="11">
    <w:abstractNumId w:val="10"/>
  </w:num>
  <w:num w:numId="12">
    <w:abstractNumId w:val="9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MDExNLc0s7AwMrJU0lEKTi0uzszPAykwrAUAAjr2S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7474"/>
    <w:rsid w:val="00000D97"/>
    <w:rsid w:val="000012B4"/>
    <w:rsid w:val="00001545"/>
    <w:rsid w:val="0000163B"/>
    <w:rsid w:val="00001DA0"/>
    <w:rsid w:val="0000295D"/>
    <w:rsid w:val="00002969"/>
    <w:rsid w:val="00002D64"/>
    <w:rsid w:val="0000338E"/>
    <w:rsid w:val="00003D96"/>
    <w:rsid w:val="00005AAF"/>
    <w:rsid w:val="00007E0C"/>
    <w:rsid w:val="000127C6"/>
    <w:rsid w:val="000134FC"/>
    <w:rsid w:val="0001352B"/>
    <w:rsid w:val="00013B46"/>
    <w:rsid w:val="00013E5F"/>
    <w:rsid w:val="00017684"/>
    <w:rsid w:val="0002007B"/>
    <w:rsid w:val="00021741"/>
    <w:rsid w:val="000248A1"/>
    <w:rsid w:val="000252A7"/>
    <w:rsid w:val="00025782"/>
    <w:rsid w:val="00033C7B"/>
    <w:rsid w:val="00035088"/>
    <w:rsid w:val="00035AF0"/>
    <w:rsid w:val="00037B89"/>
    <w:rsid w:val="00037E48"/>
    <w:rsid w:val="00040083"/>
    <w:rsid w:val="000405B1"/>
    <w:rsid w:val="00041973"/>
    <w:rsid w:val="00041B22"/>
    <w:rsid w:val="00042FD2"/>
    <w:rsid w:val="00043C89"/>
    <w:rsid w:val="00044E75"/>
    <w:rsid w:val="00045E91"/>
    <w:rsid w:val="000461A1"/>
    <w:rsid w:val="00046CF3"/>
    <w:rsid w:val="00047EEF"/>
    <w:rsid w:val="00050473"/>
    <w:rsid w:val="000505F5"/>
    <w:rsid w:val="0005232B"/>
    <w:rsid w:val="000526B2"/>
    <w:rsid w:val="00052C21"/>
    <w:rsid w:val="0005337D"/>
    <w:rsid w:val="000534F5"/>
    <w:rsid w:val="00054131"/>
    <w:rsid w:val="00054272"/>
    <w:rsid w:val="00055103"/>
    <w:rsid w:val="000557B5"/>
    <w:rsid w:val="00063402"/>
    <w:rsid w:val="00064582"/>
    <w:rsid w:val="00064625"/>
    <w:rsid w:val="000713C6"/>
    <w:rsid w:val="00071F0F"/>
    <w:rsid w:val="000735E9"/>
    <w:rsid w:val="000750B9"/>
    <w:rsid w:val="000762F7"/>
    <w:rsid w:val="00077A3C"/>
    <w:rsid w:val="00084AC9"/>
    <w:rsid w:val="00084ADE"/>
    <w:rsid w:val="000863A2"/>
    <w:rsid w:val="000877BA"/>
    <w:rsid w:val="00092222"/>
    <w:rsid w:val="00093869"/>
    <w:rsid w:val="00093CD3"/>
    <w:rsid w:val="00093D84"/>
    <w:rsid w:val="000947CB"/>
    <w:rsid w:val="0009608A"/>
    <w:rsid w:val="000960BD"/>
    <w:rsid w:val="000964E7"/>
    <w:rsid w:val="000A0627"/>
    <w:rsid w:val="000A2EFF"/>
    <w:rsid w:val="000A6382"/>
    <w:rsid w:val="000A65BE"/>
    <w:rsid w:val="000A70C4"/>
    <w:rsid w:val="000A76A2"/>
    <w:rsid w:val="000B0853"/>
    <w:rsid w:val="000B0FDA"/>
    <w:rsid w:val="000B2221"/>
    <w:rsid w:val="000B27C9"/>
    <w:rsid w:val="000B3B84"/>
    <w:rsid w:val="000B3EC4"/>
    <w:rsid w:val="000B498E"/>
    <w:rsid w:val="000C117E"/>
    <w:rsid w:val="000C1982"/>
    <w:rsid w:val="000C34A1"/>
    <w:rsid w:val="000C4291"/>
    <w:rsid w:val="000C4665"/>
    <w:rsid w:val="000C4CF1"/>
    <w:rsid w:val="000C5CAF"/>
    <w:rsid w:val="000C6D85"/>
    <w:rsid w:val="000C7C63"/>
    <w:rsid w:val="000D0D70"/>
    <w:rsid w:val="000D10F8"/>
    <w:rsid w:val="000D1545"/>
    <w:rsid w:val="000D1A7F"/>
    <w:rsid w:val="000D22AE"/>
    <w:rsid w:val="000D37CD"/>
    <w:rsid w:val="000D3FE6"/>
    <w:rsid w:val="000D7266"/>
    <w:rsid w:val="000E1878"/>
    <w:rsid w:val="000E1DEE"/>
    <w:rsid w:val="000E4CD6"/>
    <w:rsid w:val="000E5063"/>
    <w:rsid w:val="000E51AE"/>
    <w:rsid w:val="000E5D78"/>
    <w:rsid w:val="000E6C27"/>
    <w:rsid w:val="000F01F1"/>
    <w:rsid w:val="0010023B"/>
    <w:rsid w:val="00101033"/>
    <w:rsid w:val="001024D9"/>
    <w:rsid w:val="0010458B"/>
    <w:rsid w:val="00104B4D"/>
    <w:rsid w:val="00106D7D"/>
    <w:rsid w:val="001071A9"/>
    <w:rsid w:val="001071EB"/>
    <w:rsid w:val="00110152"/>
    <w:rsid w:val="00111B39"/>
    <w:rsid w:val="00111CDA"/>
    <w:rsid w:val="00113198"/>
    <w:rsid w:val="00113962"/>
    <w:rsid w:val="00115002"/>
    <w:rsid w:val="0012024C"/>
    <w:rsid w:val="00120EA6"/>
    <w:rsid w:val="00122D4D"/>
    <w:rsid w:val="001242C4"/>
    <w:rsid w:val="001309A7"/>
    <w:rsid w:val="001310D4"/>
    <w:rsid w:val="00132B79"/>
    <w:rsid w:val="00134AF7"/>
    <w:rsid w:val="001424D6"/>
    <w:rsid w:val="00142AEB"/>
    <w:rsid w:val="00142CE4"/>
    <w:rsid w:val="00143AAB"/>
    <w:rsid w:val="00147A5B"/>
    <w:rsid w:val="00147B98"/>
    <w:rsid w:val="001508C6"/>
    <w:rsid w:val="00150F65"/>
    <w:rsid w:val="00151625"/>
    <w:rsid w:val="00151AA0"/>
    <w:rsid w:val="00153A47"/>
    <w:rsid w:val="0015677B"/>
    <w:rsid w:val="00160AB4"/>
    <w:rsid w:val="00160E8C"/>
    <w:rsid w:val="00161736"/>
    <w:rsid w:val="0016225C"/>
    <w:rsid w:val="00163A25"/>
    <w:rsid w:val="0016464B"/>
    <w:rsid w:val="00164EBD"/>
    <w:rsid w:val="00165D72"/>
    <w:rsid w:val="001779D9"/>
    <w:rsid w:val="00180955"/>
    <w:rsid w:val="001821EF"/>
    <w:rsid w:val="00182369"/>
    <w:rsid w:val="00183625"/>
    <w:rsid w:val="00184E03"/>
    <w:rsid w:val="00190B41"/>
    <w:rsid w:val="001913B7"/>
    <w:rsid w:val="00191B3C"/>
    <w:rsid w:val="00192095"/>
    <w:rsid w:val="00193472"/>
    <w:rsid w:val="0019391C"/>
    <w:rsid w:val="00195B5C"/>
    <w:rsid w:val="00196258"/>
    <w:rsid w:val="001966EC"/>
    <w:rsid w:val="00196D1F"/>
    <w:rsid w:val="00197E00"/>
    <w:rsid w:val="001A078A"/>
    <w:rsid w:val="001A0875"/>
    <w:rsid w:val="001A102A"/>
    <w:rsid w:val="001A4B17"/>
    <w:rsid w:val="001A4CBF"/>
    <w:rsid w:val="001A4E41"/>
    <w:rsid w:val="001A56AE"/>
    <w:rsid w:val="001A5784"/>
    <w:rsid w:val="001A5AC7"/>
    <w:rsid w:val="001A7474"/>
    <w:rsid w:val="001B0A83"/>
    <w:rsid w:val="001B188A"/>
    <w:rsid w:val="001B1B59"/>
    <w:rsid w:val="001B27FF"/>
    <w:rsid w:val="001B28FA"/>
    <w:rsid w:val="001B32C9"/>
    <w:rsid w:val="001B3F9E"/>
    <w:rsid w:val="001B5A9E"/>
    <w:rsid w:val="001B5CD1"/>
    <w:rsid w:val="001C004D"/>
    <w:rsid w:val="001C04A7"/>
    <w:rsid w:val="001C1597"/>
    <w:rsid w:val="001C1BB9"/>
    <w:rsid w:val="001C28B9"/>
    <w:rsid w:val="001C313D"/>
    <w:rsid w:val="001C3AC7"/>
    <w:rsid w:val="001C5019"/>
    <w:rsid w:val="001C5020"/>
    <w:rsid w:val="001C65E1"/>
    <w:rsid w:val="001D09FF"/>
    <w:rsid w:val="001D0D48"/>
    <w:rsid w:val="001D158C"/>
    <w:rsid w:val="001D219A"/>
    <w:rsid w:val="001D39DB"/>
    <w:rsid w:val="001D4A97"/>
    <w:rsid w:val="001D5D81"/>
    <w:rsid w:val="001D6E98"/>
    <w:rsid w:val="001D70A2"/>
    <w:rsid w:val="001E0988"/>
    <w:rsid w:val="001E3453"/>
    <w:rsid w:val="001E55C6"/>
    <w:rsid w:val="001E59C5"/>
    <w:rsid w:val="001E6175"/>
    <w:rsid w:val="001F1ED3"/>
    <w:rsid w:val="001F1F51"/>
    <w:rsid w:val="001F3234"/>
    <w:rsid w:val="001F3D9A"/>
    <w:rsid w:val="001F3F57"/>
    <w:rsid w:val="001F4D62"/>
    <w:rsid w:val="001F5BAE"/>
    <w:rsid w:val="001F6BCE"/>
    <w:rsid w:val="001F6CB8"/>
    <w:rsid w:val="001F761E"/>
    <w:rsid w:val="002013D4"/>
    <w:rsid w:val="002018A7"/>
    <w:rsid w:val="00203105"/>
    <w:rsid w:val="002039EE"/>
    <w:rsid w:val="00204595"/>
    <w:rsid w:val="00206788"/>
    <w:rsid w:val="00210E00"/>
    <w:rsid w:val="002129C6"/>
    <w:rsid w:val="00212C32"/>
    <w:rsid w:val="002142D4"/>
    <w:rsid w:val="0021511A"/>
    <w:rsid w:val="00217711"/>
    <w:rsid w:val="00221B27"/>
    <w:rsid w:val="0022325D"/>
    <w:rsid w:val="0022584A"/>
    <w:rsid w:val="00225ADB"/>
    <w:rsid w:val="00225B05"/>
    <w:rsid w:val="00226139"/>
    <w:rsid w:val="0022762E"/>
    <w:rsid w:val="0023032D"/>
    <w:rsid w:val="002304B4"/>
    <w:rsid w:val="00232E6A"/>
    <w:rsid w:val="00234C7F"/>
    <w:rsid w:val="002358A5"/>
    <w:rsid w:val="00236A90"/>
    <w:rsid w:val="00240AE1"/>
    <w:rsid w:val="00245133"/>
    <w:rsid w:val="00245C49"/>
    <w:rsid w:val="002462FA"/>
    <w:rsid w:val="002522C3"/>
    <w:rsid w:val="00253FB8"/>
    <w:rsid w:val="002544C8"/>
    <w:rsid w:val="0025524A"/>
    <w:rsid w:val="00255696"/>
    <w:rsid w:val="00256CE7"/>
    <w:rsid w:val="00257391"/>
    <w:rsid w:val="00260925"/>
    <w:rsid w:val="00263886"/>
    <w:rsid w:val="00266484"/>
    <w:rsid w:val="0026749D"/>
    <w:rsid w:val="00267825"/>
    <w:rsid w:val="00267892"/>
    <w:rsid w:val="002678CB"/>
    <w:rsid w:val="002712A2"/>
    <w:rsid w:val="0027143F"/>
    <w:rsid w:val="0027366C"/>
    <w:rsid w:val="00274CA5"/>
    <w:rsid w:val="00275710"/>
    <w:rsid w:val="00277BA2"/>
    <w:rsid w:val="00280670"/>
    <w:rsid w:val="00281252"/>
    <w:rsid w:val="00282173"/>
    <w:rsid w:val="00283B52"/>
    <w:rsid w:val="00283B85"/>
    <w:rsid w:val="00287ABE"/>
    <w:rsid w:val="00287E65"/>
    <w:rsid w:val="00290A31"/>
    <w:rsid w:val="002912F7"/>
    <w:rsid w:val="00291840"/>
    <w:rsid w:val="002918AD"/>
    <w:rsid w:val="0029430E"/>
    <w:rsid w:val="00294FC5"/>
    <w:rsid w:val="0029547C"/>
    <w:rsid w:val="00297098"/>
    <w:rsid w:val="00297CC5"/>
    <w:rsid w:val="002A073B"/>
    <w:rsid w:val="002A08D3"/>
    <w:rsid w:val="002A23A0"/>
    <w:rsid w:val="002A38CC"/>
    <w:rsid w:val="002A4B0E"/>
    <w:rsid w:val="002B13BC"/>
    <w:rsid w:val="002B207F"/>
    <w:rsid w:val="002B6CDB"/>
    <w:rsid w:val="002B70DE"/>
    <w:rsid w:val="002B749E"/>
    <w:rsid w:val="002B7568"/>
    <w:rsid w:val="002C02DA"/>
    <w:rsid w:val="002C3EC6"/>
    <w:rsid w:val="002C5E0D"/>
    <w:rsid w:val="002C644C"/>
    <w:rsid w:val="002C6D88"/>
    <w:rsid w:val="002D4CCA"/>
    <w:rsid w:val="002D56B9"/>
    <w:rsid w:val="002E014E"/>
    <w:rsid w:val="002E07C0"/>
    <w:rsid w:val="002E209D"/>
    <w:rsid w:val="002E2D37"/>
    <w:rsid w:val="002E3890"/>
    <w:rsid w:val="002E5C87"/>
    <w:rsid w:val="002E5E01"/>
    <w:rsid w:val="002E7325"/>
    <w:rsid w:val="002E761C"/>
    <w:rsid w:val="002F01A2"/>
    <w:rsid w:val="002F129B"/>
    <w:rsid w:val="002F286C"/>
    <w:rsid w:val="002F4C49"/>
    <w:rsid w:val="002F710C"/>
    <w:rsid w:val="00300EF5"/>
    <w:rsid w:val="00302A35"/>
    <w:rsid w:val="00302AA5"/>
    <w:rsid w:val="0030300F"/>
    <w:rsid w:val="003038BE"/>
    <w:rsid w:val="00304DE2"/>
    <w:rsid w:val="00304ED9"/>
    <w:rsid w:val="00305312"/>
    <w:rsid w:val="00305409"/>
    <w:rsid w:val="0030551C"/>
    <w:rsid w:val="003065F8"/>
    <w:rsid w:val="00307B11"/>
    <w:rsid w:val="003102F9"/>
    <w:rsid w:val="00310E00"/>
    <w:rsid w:val="00312323"/>
    <w:rsid w:val="0031268F"/>
    <w:rsid w:val="00314071"/>
    <w:rsid w:val="00314CED"/>
    <w:rsid w:val="00314FCC"/>
    <w:rsid w:val="0031500A"/>
    <w:rsid w:val="00315085"/>
    <w:rsid w:val="0031587A"/>
    <w:rsid w:val="003165F9"/>
    <w:rsid w:val="003237EF"/>
    <w:rsid w:val="003263B5"/>
    <w:rsid w:val="003266DB"/>
    <w:rsid w:val="00327886"/>
    <w:rsid w:val="00330826"/>
    <w:rsid w:val="003309D7"/>
    <w:rsid w:val="003311D1"/>
    <w:rsid w:val="003326C0"/>
    <w:rsid w:val="00332B0F"/>
    <w:rsid w:val="003402D6"/>
    <w:rsid w:val="00340747"/>
    <w:rsid w:val="00343371"/>
    <w:rsid w:val="00345DF6"/>
    <w:rsid w:val="00346EBD"/>
    <w:rsid w:val="00352F91"/>
    <w:rsid w:val="0035506D"/>
    <w:rsid w:val="003559EC"/>
    <w:rsid w:val="003562AB"/>
    <w:rsid w:val="00356F22"/>
    <w:rsid w:val="00357EB9"/>
    <w:rsid w:val="0036040F"/>
    <w:rsid w:val="0036095D"/>
    <w:rsid w:val="00362071"/>
    <w:rsid w:val="0036217E"/>
    <w:rsid w:val="00363050"/>
    <w:rsid w:val="0036416A"/>
    <w:rsid w:val="00364187"/>
    <w:rsid w:val="00367478"/>
    <w:rsid w:val="00370A22"/>
    <w:rsid w:val="00371044"/>
    <w:rsid w:val="00371D37"/>
    <w:rsid w:val="00372505"/>
    <w:rsid w:val="00373477"/>
    <w:rsid w:val="00374194"/>
    <w:rsid w:val="00374978"/>
    <w:rsid w:val="00374C0E"/>
    <w:rsid w:val="00376E81"/>
    <w:rsid w:val="00377218"/>
    <w:rsid w:val="00381D7F"/>
    <w:rsid w:val="00382C2D"/>
    <w:rsid w:val="003843D4"/>
    <w:rsid w:val="00384660"/>
    <w:rsid w:val="00385D29"/>
    <w:rsid w:val="003868C3"/>
    <w:rsid w:val="00387114"/>
    <w:rsid w:val="0038712C"/>
    <w:rsid w:val="00390F6E"/>
    <w:rsid w:val="0039242C"/>
    <w:rsid w:val="003933D1"/>
    <w:rsid w:val="00395B49"/>
    <w:rsid w:val="003A00FE"/>
    <w:rsid w:val="003A033E"/>
    <w:rsid w:val="003A1B39"/>
    <w:rsid w:val="003A5E84"/>
    <w:rsid w:val="003A63FF"/>
    <w:rsid w:val="003A6FC8"/>
    <w:rsid w:val="003A7C32"/>
    <w:rsid w:val="003A7F9D"/>
    <w:rsid w:val="003B007A"/>
    <w:rsid w:val="003B3EA5"/>
    <w:rsid w:val="003B4FE0"/>
    <w:rsid w:val="003B62C2"/>
    <w:rsid w:val="003B67FC"/>
    <w:rsid w:val="003B6ABC"/>
    <w:rsid w:val="003C06D7"/>
    <w:rsid w:val="003C09BD"/>
    <w:rsid w:val="003C1108"/>
    <w:rsid w:val="003C1484"/>
    <w:rsid w:val="003C1A4B"/>
    <w:rsid w:val="003C2214"/>
    <w:rsid w:val="003C333D"/>
    <w:rsid w:val="003C499F"/>
    <w:rsid w:val="003C4B15"/>
    <w:rsid w:val="003C63A9"/>
    <w:rsid w:val="003D0135"/>
    <w:rsid w:val="003D0758"/>
    <w:rsid w:val="003D0F51"/>
    <w:rsid w:val="003D2FF9"/>
    <w:rsid w:val="003D36B4"/>
    <w:rsid w:val="003D5177"/>
    <w:rsid w:val="003D5CD8"/>
    <w:rsid w:val="003D62FB"/>
    <w:rsid w:val="003D6664"/>
    <w:rsid w:val="003E0061"/>
    <w:rsid w:val="003E1512"/>
    <w:rsid w:val="003E25AC"/>
    <w:rsid w:val="003E4484"/>
    <w:rsid w:val="003E6E8C"/>
    <w:rsid w:val="003F04E6"/>
    <w:rsid w:val="003F5B89"/>
    <w:rsid w:val="00401DA3"/>
    <w:rsid w:val="004022D9"/>
    <w:rsid w:val="0040335D"/>
    <w:rsid w:val="0040336D"/>
    <w:rsid w:val="0040632F"/>
    <w:rsid w:val="00407A15"/>
    <w:rsid w:val="00410B55"/>
    <w:rsid w:val="00411665"/>
    <w:rsid w:val="00412684"/>
    <w:rsid w:val="004129EB"/>
    <w:rsid w:val="004145B8"/>
    <w:rsid w:val="00416464"/>
    <w:rsid w:val="00416A31"/>
    <w:rsid w:val="0041780B"/>
    <w:rsid w:val="00422389"/>
    <w:rsid w:val="00427471"/>
    <w:rsid w:val="00427E8A"/>
    <w:rsid w:val="00430184"/>
    <w:rsid w:val="00431F62"/>
    <w:rsid w:val="004329F1"/>
    <w:rsid w:val="00433A28"/>
    <w:rsid w:val="00434487"/>
    <w:rsid w:val="00434D7A"/>
    <w:rsid w:val="004354A4"/>
    <w:rsid w:val="00437994"/>
    <w:rsid w:val="00437CFA"/>
    <w:rsid w:val="00437DED"/>
    <w:rsid w:val="00440DA1"/>
    <w:rsid w:val="004423D6"/>
    <w:rsid w:val="00442B7C"/>
    <w:rsid w:val="00443850"/>
    <w:rsid w:val="00443CAB"/>
    <w:rsid w:val="00445F77"/>
    <w:rsid w:val="00447FF6"/>
    <w:rsid w:val="004508AD"/>
    <w:rsid w:val="00452A70"/>
    <w:rsid w:val="00453D44"/>
    <w:rsid w:val="004559DB"/>
    <w:rsid w:val="0045716B"/>
    <w:rsid w:val="0045740E"/>
    <w:rsid w:val="00457668"/>
    <w:rsid w:val="00460C1A"/>
    <w:rsid w:val="00461507"/>
    <w:rsid w:val="00463AF6"/>
    <w:rsid w:val="00464F0E"/>
    <w:rsid w:val="0046561B"/>
    <w:rsid w:val="00465D62"/>
    <w:rsid w:val="0046647B"/>
    <w:rsid w:val="004669F0"/>
    <w:rsid w:val="00474B37"/>
    <w:rsid w:val="0047650C"/>
    <w:rsid w:val="004806EA"/>
    <w:rsid w:val="00481417"/>
    <w:rsid w:val="004822DF"/>
    <w:rsid w:val="00482306"/>
    <w:rsid w:val="004837B6"/>
    <w:rsid w:val="0048400C"/>
    <w:rsid w:val="004844DD"/>
    <w:rsid w:val="0048460F"/>
    <w:rsid w:val="004858BE"/>
    <w:rsid w:val="00485DB1"/>
    <w:rsid w:val="004863DC"/>
    <w:rsid w:val="004868CC"/>
    <w:rsid w:val="00491678"/>
    <w:rsid w:val="00491712"/>
    <w:rsid w:val="00493B1B"/>
    <w:rsid w:val="00495117"/>
    <w:rsid w:val="004A18FA"/>
    <w:rsid w:val="004A1D4D"/>
    <w:rsid w:val="004A1F7A"/>
    <w:rsid w:val="004A581B"/>
    <w:rsid w:val="004A58A1"/>
    <w:rsid w:val="004A7193"/>
    <w:rsid w:val="004B0D9D"/>
    <w:rsid w:val="004B1FE0"/>
    <w:rsid w:val="004B3203"/>
    <w:rsid w:val="004B3B04"/>
    <w:rsid w:val="004B3C51"/>
    <w:rsid w:val="004B59C6"/>
    <w:rsid w:val="004B754D"/>
    <w:rsid w:val="004C05AE"/>
    <w:rsid w:val="004C3B3E"/>
    <w:rsid w:val="004C44EC"/>
    <w:rsid w:val="004C4593"/>
    <w:rsid w:val="004C49D0"/>
    <w:rsid w:val="004C7750"/>
    <w:rsid w:val="004C7903"/>
    <w:rsid w:val="004C7F6E"/>
    <w:rsid w:val="004D1F35"/>
    <w:rsid w:val="004D42E3"/>
    <w:rsid w:val="004D5168"/>
    <w:rsid w:val="004D5F44"/>
    <w:rsid w:val="004D6199"/>
    <w:rsid w:val="004D7669"/>
    <w:rsid w:val="004E0643"/>
    <w:rsid w:val="004E0AFD"/>
    <w:rsid w:val="004E3B10"/>
    <w:rsid w:val="004E54ED"/>
    <w:rsid w:val="004E6F8D"/>
    <w:rsid w:val="004F0841"/>
    <w:rsid w:val="004F274F"/>
    <w:rsid w:val="004F2F56"/>
    <w:rsid w:val="004F2FD3"/>
    <w:rsid w:val="004F3417"/>
    <w:rsid w:val="004F38E2"/>
    <w:rsid w:val="00504E41"/>
    <w:rsid w:val="005054F3"/>
    <w:rsid w:val="005061DD"/>
    <w:rsid w:val="005072F1"/>
    <w:rsid w:val="00510EED"/>
    <w:rsid w:val="0051268C"/>
    <w:rsid w:val="00514150"/>
    <w:rsid w:val="00517580"/>
    <w:rsid w:val="00517E49"/>
    <w:rsid w:val="00520081"/>
    <w:rsid w:val="00520A6F"/>
    <w:rsid w:val="00521656"/>
    <w:rsid w:val="005237D9"/>
    <w:rsid w:val="005248EF"/>
    <w:rsid w:val="00524F8A"/>
    <w:rsid w:val="0053032E"/>
    <w:rsid w:val="00532166"/>
    <w:rsid w:val="00532CC6"/>
    <w:rsid w:val="005404BC"/>
    <w:rsid w:val="005406A0"/>
    <w:rsid w:val="00546757"/>
    <w:rsid w:val="005467A3"/>
    <w:rsid w:val="005470B1"/>
    <w:rsid w:val="005517F3"/>
    <w:rsid w:val="0055504C"/>
    <w:rsid w:val="00555B81"/>
    <w:rsid w:val="00556B38"/>
    <w:rsid w:val="005572EA"/>
    <w:rsid w:val="00557E83"/>
    <w:rsid w:val="00560914"/>
    <w:rsid w:val="00560F92"/>
    <w:rsid w:val="00562AE8"/>
    <w:rsid w:val="0056608E"/>
    <w:rsid w:val="00567134"/>
    <w:rsid w:val="00567556"/>
    <w:rsid w:val="005709C6"/>
    <w:rsid w:val="00571BEF"/>
    <w:rsid w:val="005736ED"/>
    <w:rsid w:val="00573EA0"/>
    <w:rsid w:val="00574DFA"/>
    <w:rsid w:val="00574F42"/>
    <w:rsid w:val="00575077"/>
    <w:rsid w:val="00577AF5"/>
    <w:rsid w:val="00577D48"/>
    <w:rsid w:val="005808BD"/>
    <w:rsid w:val="005828A0"/>
    <w:rsid w:val="00583118"/>
    <w:rsid w:val="00585263"/>
    <w:rsid w:val="00590252"/>
    <w:rsid w:val="00590E06"/>
    <w:rsid w:val="005914C8"/>
    <w:rsid w:val="005915C4"/>
    <w:rsid w:val="00592C99"/>
    <w:rsid w:val="00592FC5"/>
    <w:rsid w:val="00593F34"/>
    <w:rsid w:val="005A1BC8"/>
    <w:rsid w:val="005A3A40"/>
    <w:rsid w:val="005A4284"/>
    <w:rsid w:val="005A4D32"/>
    <w:rsid w:val="005A5A24"/>
    <w:rsid w:val="005A72EF"/>
    <w:rsid w:val="005A7342"/>
    <w:rsid w:val="005A7553"/>
    <w:rsid w:val="005A756D"/>
    <w:rsid w:val="005A764A"/>
    <w:rsid w:val="005B006E"/>
    <w:rsid w:val="005B128D"/>
    <w:rsid w:val="005B1809"/>
    <w:rsid w:val="005B1A01"/>
    <w:rsid w:val="005B3EC7"/>
    <w:rsid w:val="005B6698"/>
    <w:rsid w:val="005B68C3"/>
    <w:rsid w:val="005B6C68"/>
    <w:rsid w:val="005B7C84"/>
    <w:rsid w:val="005C1569"/>
    <w:rsid w:val="005C4326"/>
    <w:rsid w:val="005C4631"/>
    <w:rsid w:val="005C6A36"/>
    <w:rsid w:val="005D23B6"/>
    <w:rsid w:val="005D25AD"/>
    <w:rsid w:val="005D3239"/>
    <w:rsid w:val="005D4761"/>
    <w:rsid w:val="005D5DC0"/>
    <w:rsid w:val="005D6588"/>
    <w:rsid w:val="005D7ADA"/>
    <w:rsid w:val="005D7CD0"/>
    <w:rsid w:val="005E285F"/>
    <w:rsid w:val="005E3DEF"/>
    <w:rsid w:val="005E5D16"/>
    <w:rsid w:val="005E71DB"/>
    <w:rsid w:val="005E72CC"/>
    <w:rsid w:val="005E7354"/>
    <w:rsid w:val="005E7DF1"/>
    <w:rsid w:val="005F01AF"/>
    <w:rsid w:val="005F03E6"/>
    <w:rsid w:val="005F0C56"/>
    <w:rsid w:val="005F1144"/>
    <w:rsid w:val="005F4E11"/>
    <w:rsid w:val="005F50CC"/>
    <w:rsid w:val="005F533B"/>
    <w:rsid w:val="005F7194"/>
    <w:rsid w:val="00601C64"/>
    <w:rsid w:val="00601D61"/>
    <w:rsid w:val="00602E68"/>
    <w:rsid w:val="006030A9"/>
    <w:rsid w:val="006040F5"/>
    <w:rsid w:val="006047A0"/>
    <w:rsid w:val="00604CA1"/>
    <w:rsid w:val="00606F16"/>
    <w:rsid w:val="00612C2B"/>
    <w:rsid w:val="00613028"/>
    <w:rsid w:val="00613140"/>
    <w:rsid w:val="0061467A"/>
    <w:rsid w:val="006164B5"/>
    <w:rsid w:val="00616923"/>
    <w:rsid w:val="0062024B"/>
    <w:rsid w:val="006210DF"/>
    <w:rsid w:val="006214A8"/>
    <w:rsid w:val="0062450B"/>
    <w:rsid w:val="00625C19"/>
    <w:rsid w:val="00625F03"/>
    <w:rsid w:val="006269EE"/>
    <w:rsid w:val="00627A35"/>
    <w:rsid w:val="0063149F"/>
    <w:rsid w:val="006403EA"/>
    <w:rsid w:val="006406C7"/>
    <w:rsid w:val="00642CF4"/>
    <w:rsid w:val="00644845"/>
    <w:rsid w:val="0064541D"/>
    <w:rsid w:val="00646903"/>
    <w:rsid w:val="00650C6E"/>
    <w:rsid w:val="0065326A"/>
    <w:rsid w:val="00654A65"/>
    <w:rsid w:val="00655246"/>
    <w:rsid w:val="0065604D"/>
    <w:rsid w:val="006610B2"/>
    <w:rsid w:val="006611A3"/>
    <w:rsid w:val="00662676"/>
    <w:rsid w:val="00665377"/>
    <w:rsid w:val="00665C01"/>
    <w:rsid w:val="00671841"/>
    <w:rsid w:val="00672855"/>
    <w:rsid w:val="006758EF"/>
    <w:rsid w:val="00675D53"/>
    <w:rsid w:val="00676895"/>
    <w:rsid w:val="0068219F"/>
    <w:rsid w:val="00682CDA"/>
    <w:rsid w:val="00683882"/>
    <w:rsid w:val="00690336"/>
    <w:rsid w:val="00692DF9"/>
    <w:rsid w:val="0069310B"/>
    <w:rsid w:val="006943A4"/>
    <w:rsid w:val="006953F1"/>
    <w:rsid w:val="00695BEB"/>
    <w:rsid w:val="006963C1"/>
    <w:rsid w:val="0069646D"/>
    <w:rsid w:val="00697915"/>
    <w:rsid w:val="006A26CC"/>
    <w:rsid w:val="006A3667"/>
    <w:rsid w:val="006A3899"/>
    <w:rsid w:val="006A39B6"/>
    <w:rsid w:val="006A703A"/>
    <w:rsid w:val="006A7A1D"/>
    <w:rsid w:val="006B0166"/>
    <w:rsid w:val="006B25F2"/>
    <w:rsid w:val="006B35C1"/>
    <w:rsid w:val="006B394B"/>
    <w:rsid w:val="006B4161"/>
    <w:rsid w:val="006B44A0"/>
    <w:rsid w:val="006B5BF6"/>
    <w:rsid w:val="006B7000"/>
    <w:rsid w:val="006B765A"/>
    <w:rsid w:val="006B7827"/>
    <w:rsid w:val="006B7BBC"/>
    <w:rsid w:val="006C01A8"/>
    <w:rsid w:val="006C0667"/>
    <w:rsid w:val="006C3175"/>
    <w:rsid w:val="006C65DD"/>
    <w:rsid w:val="006D03DC"/>
    <w:rsid w:val="006D06DC"/>
    <w:rsid w:val="006D22ED"/>
    <w:rsid w:val="006D6C16"/>
    <w:rsid w:val="006D6D58"/>
    <w:rsid w:val="006D7355"/>
    <w:rsid w:val="006E1521"/>
    <w:rsid w:val="006E29C2"/>
    <w:rsid w:val="006E68E9"/>
    <w:rsid w:val="006E6FCA"/>
    <w:rsid w:val="006E79CF"/>
    <w:rsid w:val="006F0DF8"/>
    <w:rsid w:val="006F2F1F"/>
    <w:rsid w:val="006F481A"/>
    <w:rsid w:val="006F56CE"/>
    <w:rsid w:val="006F5E24"/>
    <w:rsid w:val="007009E2"/>
    <w:rsid w:val="00700E2D"/>
    <w:rsid w:val="00700F42"/>
    <w:rsid w:val="00701932"/>
    <w:rsid w:val="00703A7F"/>
    <w:rsid w:val="00704D98"/>
    <w:rsid w:val="007061F8"/>
    <w:rsid w:val="0070632A"/>
    <w:rsid w:val="0070662F"/>
    <w:rsid w:val="00707F4C"/>
    <w:rsid w:val="00710176"/>
    <w:rsid w:val="007109F6"/>
    <w:rsid w:val="00710A5D"/>
    <w:rsid w:val="00711478"/>
    <w:rsid w:val="0071231B"/>
    <w:rsid w:val="007126E6"/>
    <w:rsid w:val="00713829"/>
    <w:rsid w:val="00714159"/>
    <w:rsid w:val="007159FC"/>
    <w:rsid w:val="00717009"/>
    <w:rsid w:val="00717516"/>
    <w:rsid w:val="0071769F"/>
    <w:rsid w:val="007200B1"/>
    <w:rsid w:val="007202F4"/>
    <w:rsid w:val="007217CC"/>
    <w:rsid w:val="0072188F"/>
    <w:rsid w:val="00721CC4"/>
    <w:rsid w:val="007233D4"/>
    <w:rsid w:val="007239CA"/>
    <w:rsid w:val="00726963"/>
    <w:rsid w:val="007272AA"/>
    <w:rsid w:val="00730157"/>
    <w:rsid w:val="007322FD"/>
    <w:rsid w:val="00735D3C"/>
    <w:rsid w:val="00741597"/>
    <w:rsid w:val="0074184E"/>
    <w:rsid w:val="007419FD"/>
    <w:rsid w:val="00741CD1"/>
    <w:rsid w:val="00741FF2"/>
    <w:rsid w:val="0074392E"/>
    <w:rsid w:val="00744666"/>
    <w:rsid w:val="00747B08"/>
    <w:rsid w:val="00747DAA"/>
    <w:rsid w:val="00747FB7"/>
    <w:rsid w:val="007504DF"/>
    <w:rsid w:val="00752824"/>
    <w:rsid w:val="00752F5E"/>
    <w:rsid w:val="00753264"/>
    <w:rsid w:val="00757024"/>
    <w:rsid w:val="0075706A"/>
    <w:rsid w:val="007600D4"/>
    <w:rsid w:val="00761F54"/>
    <w:rsid w:val="007623DF"/>
    <w:rsid w:val="00762425"/>
    <w:rsid w:val="007624F5"/>
    <w:rsid w:val="0076482D"/>
    <w:rsid w:val="007656E5"/>
    <w:rsid w:val="007668E8"/>
    <w:rsid w:val="0077019D"/>
    <w:rsid w:val="00772299"/>
    <w:rsid w:val="007735C8"/>
    <w:rsid w:val="00774255"/>
    <w:rsid w:val="00775830"/>
    <w:rsid w:val="00775CBC"/>
    <w:rsid w:val="00776E02"/>
    <w:rsid w:val="0078070C"/>
    <w:rsid w:val="007809BB"/>
    <w:rsid w:val="00783ED7"/>
    <w:rsid w:val="00784D84"/>
    <w:rsid w:val="00790C62"/>
    <w:rsid w:val="00791795"/>
    <w:rsid w:val="00791AB2"/>
    <w:rsid w:val="00791E49"/>
    <w:rsid w:val="00793C32"/>
    <w:rsid w:val="007A1BD9"/>
    <w:rsid w:val="007A201F"/>
    <w:rsid w:val="007A35BC"/>
    <w:rsid w:val="007A38B9"/>
    <w:rsid w:val="007A4015"/>
    <w:rsid w:val="007A676C"/>
    <w:rsid w:val="007A6A24"/>
    <w:rsid w:val="007A6CEA"/>
    <w:rsid w:val="007A6EE0"/>
    <w:rsid w:val="007A74FE"/>
    <w:rsid w:val="007B3B98"/>
    <w:rsid w:val="007B46F2"/>
    <w:rsid w:val="007B4802"/>
    <w:rsid w:val="007B4E47"/>
    <w:rsid w:val="007B5BD0"/>
    <w:rsid w:val="007B6C42"/>
    <w:rsid w:val="007B717B"/>
    <w:rsid w:val="007B769E"/>
    <w:rsid w:val="007B78F3"/>
    <w:rsid w:val="007B7C36"/>
    <w:rsid w:val="007C1249"/>
    <w:rsid w:val="007C30A0"/>
    <w:rsid w:val="007C4387"/>
    <w:rsid w:val="007C6048"/>
    <w:rsid w:val="007C63B5"/>
    <w:rsid w:val="007C6858"/>
    <w:rsid w:val="007D040D"/>
    <w:rsid w:val="007D0A56"/>
    <w:rsid w:val="007D1FFF"/>
    <w:rsid w:val="007D28B8"/>
    <w:rsid w:val="007D2906"/>
    <w:rsid w:val="007D2BB8"/>
    <w:rsid w:val="007D2C69"/>
    <w:rsid w:val="007D6237"/>
    <w:rsid w:val="007D79C6"/>
    <w:rsid w:val="007E2373"/>
    <w:rsid w:val="007E30B1"/>
    <w:rsid w:val="007E4108"/>
    <w:rsid w:val="007E4B78"/>
    <w:rsid w:val="007E50B7"/>
    <w:rsid w:val="007E51F2"/>
    <w:rsid w:val="007E5F6D"/>
    <w:rsid w:val="007E66B1"/>
    <w:rsid w:val="007E6929"/>
    <w:rsid w:val="007E794E"/>
    <w:rsid w:val="007E7C8A"/>
    <w:rsid w:val="007F1AF2"/>
    <w:rsid w:val="007F1F37"/>
    <w:rsid w:val="007F42BD"/>
    <w:rsid w:val="007F4FAF"/>
    <w:rsid w:val="008009FD"/>
    <w:rsid w:val="00802A19"/>
    <w:rsid w:val="00803C10"/>
    <w:rsid w:val="00804AD3"/>
    <w:rsid w:val="0080562F"/>
    <w:rsid w:val="0080603E"/>
    <w:rsid w:val="008069AB"/>
    <w:rsid w:val="0080796B"/>
    <w:rsid w:val="008120ED"/>
    <w:rsid w:val="00812E81"/>
    <w:rsid w:val="00814390"/>
    <w:rsid w:val="00814FC1"/>
    <w:rsid w:val="00815AC3"/>
    <w:rsid w:val="00815CF7"/>
    <w:rsid w:val="0081673E"/>
    <w:rsid w:val="008217CF"/>
    <w:rsid w:val="00822187"/>
    <w:rsid w:val="008269C2"/>
    <w:rsid w:val="008279F0"/>
    <w:rsid w:val="00827A5C"/>
    <w:rsid w:val="00827CA8"/>
    <w:rsid w:val="0083024B"/>
    <w:rsid w:val="00831044"/>
    <w:rsid w:val="00831DF2"/>
    <w:rsid w:val="0083223D"/>
    <w:rsid w:val="00832A9A"/>
    <w:rsid w:val="008341B4"/>
    <w:rsid w:val="00834329"/>
    <w:rsid w:val="008347EF"/>
    <w:rsid w:val="00840E5D"/>
    <w:rsid w:val="00840F9D"/>
    <w:rsid w:val="00842FAE"/>
    <w:rsid w:val="008435E6"/>
    <w:rsid w:val="008458FC"/>
    <w:rsid w:val="00845EC8"/>
    <w:rsid w:val="00847216"/>
    <w:rsid w:val="00850616"/>
    <w:rsid w:val="008510CD"/>
    <w:rsid w:val="008519A3"/>
    <w:rsid w:val="008522D7"/>
    <w:rsid w:val="0085416B"/>
    <w:rsid w:val="008568F9"/>
    <w:rsid w:val="00856BA2"/>
    <w:rsid w:val="00860414"/>
    <w:rsid w:val="00861C1F"/>
    <w:rsid w:val="00864897"/>
    <w:rsid w:val="0086562F"/>
    <w:rsid w:val="00866B8D"/>
    <w:rsid w:val="00866F5E"/>
    <w:rsid w:val="00867451"/>
    <w:rsid w:val="00870EBB"/>
    <w:rsid w:val="00871028"/>
    <w:rsid w:val="00873B3F"/>
    <w:rsid w:val="008774C0"/>
    <w:rsid w:val="00881903"/>
    <w:rsid w:val="00881FFD"/>
    <w:rsid w:val="00884A8D"/>
    <w:rsid w:val="00884ED7"/>
    <w:rsid w:val="00886232"/>
    <w:rsid w:val="00886DD6"/>
    <w:rsid w:val="00887E73"/>
    <w:rsid w:val="0089116A"/>
    <w:rsid w:val="00891E6A"/>
    <w:rsid w:val="00895722"/>
    <w:rsid w:val="008A14A6"/>
    <w:rsid w:val="008A17D9"/>
    <w:rsid w:val="008A1D53"/>
    <w:rsid w:val="008A3CF6"/>
    <w:rsid w:val="008A4841"/>
    <w:rsid w:val="008A5A6F"/>
    <w:rsid w:val="008A7FFA"/>
    <w:rsid w:val="008B1FDC"/>
    <w:rsid w:val="008B34C2"/>
    <w:rsid w:val="008B45AE"/>
    <w:rsid w:val="008B6D09"/>
    <w:rsid w:val="008B79A7"/>
    <w:rsid w:val="008C042E"/>
    <w:rsid w:val="008C29ED"/>
    <w:rsid w:val="008C6486"/>
    <w:rsid w:val="008C70E9"/>
    <w:rsid w:val="008D0AC5"/>
    <w:rsid w:val="008D11F4"/>
    <w:rsid w:val="008D1E4B"/>
    <w:rsid w:val="008D2E03"/>
    <w:rsid w:val="008D406E"/>
    <w:rsid w:val="008D4285"/>
    <w:rsid w:val="008D5709"/>
    <w:rsid w:val="008D75B7"/>
    <w:rsid w:val="008D765E"/>
    <w:rsid w:val="008E0087"/>
    <w:rsid w:val="008E072D"/>
    <w:rsid w:val="008E0FA8"/>
    <w:rsid w:val="008E1A0F"/>
    <w:rsid w:val="008E1B6B"/>
    <w:rsid w:val="008E1EC8"/>
    <w:rsid w:val="008E1F26"/>
    <w:rsid w:val="008E3B81"/>
    <w:rsid w:val="008E44AA"/>
    <w:rsid w:val="008E60E6"/>
    <w:rsid w:val="008E7B07"/>
    <w:rsid w:val="008F18B8"/>
    <w:rsid w:val="008F1AA8"/>
    <w:rsid w:val="008F1F97"/>
    <w:rsid w:val="008F32A1"/>
    <w:rsid w:val="008F4759"/>
    <w:rsid w:val="008F4EA5"/>
    <w:rsid w:val="008F5987"/>
    <w:rsid w:val="008F59D9"/>
    <w:rsid w:val="008F6115"/>
    <w:rsid w:val="008F6E17"/>
    <w:rsid w:val="00900B9E"/>
    <w:rsid w:val="00900DB8"/>
    <w:rsid w:val="0090121F"/>
    <w:rsid w:val="009016EA"/>
    <w:rsid w:val="0090204C"/>
    <w:rsid w:val="009020CC"/>
    <w:rsid w:val="009021FC"/>
    <w:rsid w:val="009023A3"/>
    <w:rsid w:val="00902C0F"/>
    <w:rsid w:val="00904FB4"/>
    <w:rsid w:val="00905D7D"/>
    <w:rsid w:val="00907490"/>
    <w:rsid w:val="00910E91"/>
    <w:rsid w:val="00910EA8"/>
    <w:rsid w:val="0091110E"/>
    <w:rsid w:val="00911521"/>
    <w:rsid w:val="00911F6D"/>
    <w:rsid w:val="00912769"/>
    <w:rsid w:val="00915899"/>
    <w:rsid w:val="00915C95"/>
    <w:rsid w:val="00923AEC"/>
    <w:rsid w:val="00926A60"/>
    <w:rsid w:val="009276EE"/>
    <w:rsid w:val="009301F0"/>
    <w:rsid w:val="00930670"/>
    <w:rsid w:val="00930F86"/>
    <w:rsid w:val="009330B9"/>
    <w:rsid w:val="00935A11"/>
    <w:rsid w:val="00940E28"/>
    <w:rsid w:val="0094267D"/>
    <w:rsid w:val="00942688"/>
    <w:rsid w:val="00942AB8"/>
    <w:rsid w:val="00943186"/>
    <w:rsid w:val="00943594"/>
    <w:rsid w:val="00943706"/>
    <w:rsid w:val="0094475C"/>
    <w:rsid w:val="009448C3"/>
    <w:rsid w:val="009448F6"/>
    <w:rsid w:val="00946039"/>
    <w:rsid w:val="00950DBB"/>
    <w:rsid w:val="00951049"/>
    <w:rsid w:val="00952664"/>
    <w:rsid w:val="0095460A"/>
    <w:rsid w:val="00954AF0"/>
    <w:rsid w:val="00960C03"/>
    <w:rsid w:val="009630DC"/>
    <w:rsid w:val="00965793"/>
    <w:rsid w:val="00965C66"/>
    <w:rsid w:val="0096654C"/>
    <w:rsid w:val="00967A61"/>
    <w:rsid w:val="00967E3E"/>
    <w:rsid w:val="009752BA"/>
    <w:rsid w:val="009760CE"/>
    <w:rsid w:val="009768D1"/>
    <w:rsid w:val="009772C0"/>
    <w:rsid w:val="009806F4"/>
    <w:rsid w:val="0098124E"/>
    <w:rsid w:val="009812D6"/>
    <w:rsid w:val="00982E77"/>
    <w:rsid w:val="009830E3"/>
    <w:rsid w:val="00984A88"/>
    <w:rsid w:val="009851C4"/>
    <w:rsid w:val="0098646B"/>
    <w:rsid w:val="009867B0"/>
    <w:rsid w:val="00990016"/>
    <w:rsid w:val="009903F0"/>
    <w:rsid w:val="00990BA3"/>
    <w:rsid w:val="00991E23"/>
    <w:rsid w:val="00992E9B"/>
    <w:rsid w:val="009936FA"/>
    <w:rsid w:val="00995322"/>
    <w:rsid w:val="00995588"/>
    <w:rsid w:val="009A0587"/>
    <w:rsid w:val="009A184E"/>
    <w:rsid w:val="009A52CC"/>
    <w:rsid w:val="009A737D"/>
    <w:rsid w:val="009A7A35"/>
    <w:rsid w:val="009B6DFA"/>
    <w:rsid w:val="009B718F"/>
    <w:rsid w:val="009B7C02"/>
    <w:rsid w:val="009B7FF5"/>
    <w:rsid w:val="009C0D8B"/>
    <w:rsid w:val="009C3ECC"/>
    <w:rsid w:val="009C413A"/>
    <w:rsid w:val="009C469F"/>
    <w:rsid w:val="009C4C46"/>
    <w:rsid w:val="009C5C62"/>
    <w:rsid w:val="009C66C6"/>
    <w:rsid w:val="009C6B63"/>
    <w:rsid w:val="009C7CA5"/>
    <w:rsid w:val="009C7E72"/>
    <w:rsid w:val="009D0D88"/>
    <w:rsid w:val="009D2FF7"/>
    <w:rsid w:val="009D3914"/>
    <w:rsid w:val="009D4FB5"/>
    <w:rsid w:val="009D5800"/>
    <w:rsid w:val="009D603C"/>
    <w:rsid w:val="009D668F"/>
    <w:rsid w:val="009E307C"/>
    <w:rsid w:val="009E4308"/>
    <w:rsid w:val="009E51B0"/>
    <w:rsid w:val="009E52D3"/>
    <w:rsid w:val="009E53C1"/>
    <w:rsid w:val="009F066F"/>
    <w:rsid w:val="009F0A65"/>
    <w:rsid w:val="009F2B76"/>
    <w:rsid w:val="009F43FA"/>
    <w:rsid w:val="009F5A00"/>
    <w:rsid w:val="009F6B01"/>
    <w:rsid w:val="00A00670"/>
    <w:rsid w:val="00A006E9"/>
    <w:rsid w:val="00A00B3D"/>
    <w:rsid w:val="00A01D18"/>
    <w:rsid w:val="00A033B3"/>
    <w:rsid w:val="00A039E8"/>
    <w:rsid w:val="00A07EDD"/>
    <w:rsid w:val="00A11235"/>
    <w:rsid w:val="00A112C4"/>
    <w:rsid w:val="00A12E83"/>
    <w:rsid w:val="00A20888"/>
    <w:rsid w:val="00A20BF1"/>
    <w:rsid w:val="00A20F96"/>
    <w:rsid w:val="00A22296"/>
    <w:rsid w:val="00A23F6D"/>
    <w:rsid w:val="00A250AC"/>
    <w:rsid w:val="00A25812"/>
    <w:rsid w:val="00A266D6"/>
    <w:rsid w:val="00A268FE"/>
    <w:rsid w:val="00A26B09"/>
    <w:rsid w:val="00A27020"/>
    <w:rsid w:val="00A30029"/>
    <w:rsid w:val="00A30BF0"/>
    <w:rsid w:val="00A32105"/>
    <w:rsid w:val="00A338C5"/>
    <w:rsid w:val="00A33D3A"/>
    <w:rsid w:val="00A347E0"/>
    <w:rsid w:val="00A4058E"/>
    <w:rsid w:val="00A43382"/>
    <w:rsid w:val="00A4467B"/>
    <w:rsid w:val="00A45391"/>
    <w:rsid w:val="00A50476"/>
    <w:rsid w:val="00A53BCE"/>
    <w:rsid w:val="00A55546"/>
    <w:rsid w:val="00A55ED4"/>
    <w:rsid w:val="00A5740B"/>
    <w:rsid w:val="00A60542"/>
    <w:rsid w:val="00A622BB"/>
    <w:rsid w:val="00A64576"/>
    <w:rsid w:val="00A67D7F"/>
    <w:rsid w:val="00A70AFA"/>
    <w:rsid w:val="00A7238A"/>
    <w:rsid w:val="00A73E16"/>
    <w:rsid w:val="00A75259"/>
    <w:rsid w:val="00A75E72"/>
    <w:rsid w:val="00A7694F"/>
    <w:rsid w:val="00A77DC8"/>
    <w:rsid w:val="00A8012C"/>
    <w:rsid w:val="00A80A15"/>
    <w:rsid w:val="00A83089"/>
    <w:rsid w:val="00A8548F"/>
    <w:rsid w:val="00A87141"/>
    <w:rsid w:val="00A87A4E"/>
    <w:rsid w:val="00A87FD8"/>
    <w:rsid w:val="00A90396"/>
    <w:rsid w:val="00A903A9"/>
    <w:rsid w:val="00A905C2"/>
    <w:rsid w:val="00A922C4"/>
    <w:rsid w:val="00A92442"/>
    <w:rsid w:val="00A931FC"/>
    <w:rsid w:val="00A9464C"/>
    <w:rsid w:val="00A97D15"/>
    <w:rsid w:val="00AA0549"/>
    <w:rsid w:val="00AA2310"/>
    <w:rsid w:val="00AA3A4F"/>
    <w:rsid w:val="00AA3EA5"/>
    <w:rsid w:val="00AA3F60"/>
    <w:rsid w:val="00AA7D99"/>
    <w:rsid w:val="00AB06AC"/>
    <w:rsid w:val="00AB07C6"/>
    <w:rsid w:val="00AB1B83"/>
    <w:rsid w:val="00AB24D5"/>
    <w:rsid w:val="00AB38A1"/>
    <w:rsid w:val="00AB5135"/>
    <w:rsid w:val="00AB78ED"/>
    <w:rsid w:val="00AC2780"/>
    <w:rsid w:val="00AC561C"/>
    <w:rsid w:val="00AC5684"/>
    <w:rsid w:val="00AC6E97"/>
    <w:rsid w:val="00AC7235"/>
    <w:rsid w:val="00AC7454"/>
    <w:rsid w:val="00AD0D06"/>
    <w:rsid w:val="00AD12DE"/>
    <w:rsid w:val="00AD2FDB"/>
    <w:rsid w:val="00AD4ABA"/>
    <w:rsid w:val="00AD562E"/>
    <w:rsid w:val="00AD605D"/>
    <w:rsid w:val="00AD65CB"/>
    <w:rsid w:val="00AD6CE9"/>
    <w:rsid w:val="00AD6F3C"/>
    <w:rsid w:val="00AD763A"/>
    <w:rsid w:val="00AD76B8"/>
    <w:rsid w:val="00AE0859"/>
    <w:rsid w:val="00AE113E"/>
    <w:rsid w:val="00AE4461"/>
    <w:rsid w:val="00AE4A2E"/>
    <w:rsid w:val="00AE4B59"/>
    <w:rsid w:val="00AE62DF"/>
    <w:rsid w:val="00AE7702"/>
    <w:rsid w:val="00AE7C33"/>
    <w:rsid w:val="00AF06B2"/>
    <w:rsid w:val="00AF07E8"/>
    <w:rsid w:val="00AF2862"/>
    <w:rsid w:val="00AF3816"/>
    <w:rsid w:val="00AF4548"/>
    <w:rsid w:val="00AF4E1C"/>
    <w:rsid w:val="00AF5444"/>
    <w:rsid w:val="00AF78F5"/>
    <w:rsid w:val="00B009B0"/>
    <w:rsid w:val="00B00D78"/>
    <w:rsid w:val="00B03DBC"/>
    <w:rsid w:val="00B042E6"/>
    <w:rsid w:val="00B0615C"/>
    <w:rsid w:val="00B07AB9"/>
    <w:rsid w:val="00B1011C"/>
    <w:rsid w:val="00B125E6"/>
    <w:rsid w:val="00B15566"/>
    <w:rsid w:val="00B15A9A"/>
    <w:rsid w:val="00B16846"/>
    <w:rsid w:val="00B17672"/>
    <w:rsid w:val="00B206A0"/>
    <w:rsid w:val="00B20EDB"/>
    <w:rsid w:val="00B226E8"/>
    <w:rsid w:val="00B30333"/>
    <w:rsid w:val="00B32404"/>
    <w:rsid w:val="00B3411A"/>
    <w:rsid w:val="00B34FF9"/>
    <w:rsid w:val="00B406B4"/>
    <w:rsid w:val="00B41516"/>
    <w:rsid w:val="00B455E3"/>
    <w:rsid w:val="00B50205"/>
    <w:rsid w:val="00B538D8"/>
    <w:rsid w:val="00B5691F"/>
    <w:rsid w:val="00B57CDB"/>
    <w:rsid w:val="00B60390"/>
    <w:rsid w:val="00B61512"/>
    <w:rsid w:val="00B629DB"/>
    <w:rsid w:val="00B6409D"/>
    <w:rsid w:val="00B64AD7"/>
    <w:rsid w:val="00B6645E"/>
    <w:rsid w:val="00B67B48"/>
    <w:rsid w:val="00B70EE4"/>
    <w:rsid w:val="00B70F0A"/>
    <w:rsid w:val="00B7189A"/>
    <w:rsid w:val="00B71D24"/>
    <w:rsid w:val="00B71DB8"/>
    <w:rsid w:val="00B72E28"/>
    <w:rsid w:val="00B739B9"/>
    <w:rsid w:val="00B73CFE"/>
    <w:rsid w:val="00B76339"/>
    <w:rsid w:val="00B76646"/>
    <w:rsid w:val="00B777A1"/>
    <w:rsid w:val="00B8258C"/>
    <w:rsid w:val="00B84540"/>
    <w:rsid w:val="00B857F8"/>
    <w:rsid w:val="00B86AAB"/>
    <w:rsid w:val="00B87246"/>
    <w:rsid w:val="00B8789F"/>
    <w:rsid w:val="00B91AA0"/>
    <w:rsid w:val="00B92BC4"/>
    <w:rsid w:val="00B946DF"/>
    <w:rsid w:val="00B9586A"/>
    <w:rsid w:val="00B95E19"/>
    <w:rsid w:val="00BA0217"/>
    <w:rsid w:val="00BA3FDD"/>
    <w:rsid w:val="00BB065C"/>
    <w:rsid w:val="00BB1486"/>
    <w:rsid w:val="00BB247B"/>
    <w:rsid w:val="00BB2AAE"/>
    <w:rsid w:val="00BB355A"/>
    <w:rsid w:val="00BB3A33"/>
    <w:rsid w:val="00BB46DB"/>
    <w:rsid w:val="00BB7595"/>
    <w:rsid w:val="00BC0088"/>
    <w:rsid w:val="00BC26EB"/>
    <w:rsid w:val="00BC3E7F"/>
    <w:rsid w:val="00BC6D07"/>
    <w:rsid w:val="00BD2036"/>
    <w:rsid w:val="00BD2173"/>
    <w:rsid w:val="00BD2FEA"/>
    <w:rsid w:val="00BD3DD5"/>
    <w:rsid w:val="00BD40BD"/>
    <w:rsid w:val="00BD5CE2"/>
    <w:rsid w:val="00BD7359"/>
    <w:rsid w:val="00BD79B1"/>
    <w:rsid w:val="00BE10BF"/>
    <w:rsid w:val="00BE19D4"/>
    <w:rsid w:val="00BE32AA"/>
    <w:rsid w:val="00BE5EDC"/>
    <w:rsid w:val="00BE60BF"/>
    <w:rsid w:val="00BF05A5"/>
    <w:rsid w:val="00BF27F2"/>
    <w:rsid w:val="00BF2892"/>
    <w:rsid w:val="00BF2913"/>
    <w:rsid w:val="00BF35EC"/>
    <w:rsid w:val="00BF38EF"/>
    <w:rsid w:val="00BF66F5"/>
    <w:rsid w:val="00BF6820"/>
    <w:rsid w:val="00BF68D7"/>
    <w:rsid w:val="00C013EA"/>
    <w:rsid w:val="00C02A23"/>
    <w:rsid w:val="00C044F3"/>
    <w:rsid w:val="00C04BDA"/>
    <w:rsid w:val="00C04C04"/>
    <w:rsid w:val="00C065C3"/>
    <w:rsid w:val="00C11381"/>
    <w:rsid w:val="00C12C0E"/>
    <w:rsid w:val="00C12C84"/>
    <w:rsid w:val="00C13F87"/>
    <w:rsid w:val="00C16CB2"/>
    <w:rsid w:val="00C17378"/>
    <w:rsid w:val="00C20441"/>
    <w:rsid w:val="00C2445D"/>
    <w:rsid w:val="00C25A34"/>
    <w:rsid w:val="00C25A65"/>
    <w:rsid w:val="00C262A4"/>
    <w:rsid w:val="00C278A5"/>
    <w:rsid w:val="00C27E9D"/>
    <w:rsid w:val="00C3012F"/>
    <w:rsid w:val="00C30525"/>
    <w:rsid w:val="00C31B9F"/>
    <w:rsid w:val="00C31DCA"/>
    <w:rsid w:val="00C34C30"/>
    <w:rsid w:val="00C359CA"/>
    <w:rsid w:val="00C366CE"/>
    <w:rsid w:val="00C37BBC"/>
    <w:rsid w:val="00C41700"/>
    <w:rsid w:val="00C43F69"/>
    <w:rsid w:val="00C44223"/>
    <w:rsid w:val="00C44B01"/>
    <w:rsid w:val="00C46C8C"/>
    <w:rsid w:val="00C51400"/>
    <w:rsid w:val="00C53876"/>
    <w:rsid w:val="00C54857"/>
    <w:rsid w:val="00C55622"/>
    <w:rsid w:val="00C56D0F"/>
    <w:rsid w:val="00C57998"/>
    <w:rsid w:val="00C57ED8"/>
    <w:rsid w:val="00C60944"/>
    <w:rsid w:val="00C61147"/>
    <w:rsid w:val="00C62326"/>
    <w:rsid w:val="00C640C5"/>
    <w:rsid w:val="00C65F2F"/>
    <w:rsid w:val="00C665DE"/>
    <w:rsid w:val="00C6730E"/>
    <w:rsid w:val="00C676E0"/>
    <w:rsid w:val="00C70585"/>
    <w:rsid w:val="00C72444"/>
    <w:rsid w:val="00C725B6"/>
    <w:rsid w:val="00C74502"/>
    <w:rsid w:val="00C80549"/>
    <w:rsid w:val="00C825AE"/>
    <w:rsid w:val="00C82F1C"/>
    <w:rsid w:val="00C86CF7"/>
    <w:rsid w:val="00C86D0A"/>
    <w:rsid w:val="00C92810"/>
    <w:rsid w:val="00C944C4"/>
    <w:rsid w:val="00C95D60"/>
    <w:rsid w:val="00C96319"/>
    <w:rsid w:val="00CA07A3"/>
    <w:rsid w:val="00CA1A09"/>
    <w:rsid w:val="00CA2678"/>
    <w:rsid w:val="00CA3807"/>
    <w:rsid w:val="00CA3FCC"/>
    <w:rsid w:val="00CA5955"/>
    <w:rsid w:val="00CA5C5E"/>
    <w:rsid w:val="00CB019C"/>
    <w:rsid w:val="00CB0E2A"/>
    <w:rsid w:val="00CB79D3"/>
    <w:rsid w:val="00CC0809"/>
    <w:rsid w:val="00CC2DCD"/>
    <w:rsid w:val="00CC3854"/>
    <w:rsid w:val="00CC4206"/>
    <w:rsid w:val="00CD2AA3"/>
    <w:rsid w:val="00CD32D8"/>
    <w:rsid w:val="00CD427C"/>
    <w:rsid w:val="00CD4645"/>
    <w:rsid w:val="00CD4F96"/>
    <w:rsid w:val="00CD59FD"/>
    <w:rsid w:val="00CD697E"/>
    <w:rsid w:val="00CE00A5"/>
    <w:rsid w:val="00CE0C3B"/>
    <w:rsid w:val="00CE21FE"/>
    <w:rsid w:val="00CE2C68"/>
    <w:rsid w:val="00CE3D02"/>
    <w:rsid w:val="00CF08BC"/>
    <w:rsid w:val="00CF1416"/>
    <w:rsid w:val="00CF2F70"/>
    <w:rsid w:val="00CF300B"/>
    <w:rsid w:val="00CF3D03"/>
    <w:rsid w:val="00CF4136"/>
    <w:rsid w:val="00CF60EB"/>
    <w:rsid w:val="00CF6E2F"/>
    <w:rsid w:val="00D02004"/>
    <w:rsid w:val="00D03654"/>
    <w:rsid w:val="00D03C4D"/>
    <w:rsid w:val="00D03DCD"/>
    <w:rsid w:val="00D0418B"/>
    <w:rsid w:val="00D053A3"/>
    <w:rsid w:val="00D05D63"/>
    <w:rsid w:val="00D06460"/>
    <w:rsid w:val="00D10BEF"/>
    <w:rsid w:val="00D10D55"/>
    <w:rsid w:val="00D120D7"/>
    <w:rsid w:val="00D12186"/>
    <w:rsid w:val="00D12BA1"/>
    <w:rsid w:val="00D15607"/>
    <w:rsid w:val="00D16A23"/>
    <w:rsid w:val="00D17A02"/>
    <w:rsid w:val="00D17D07"/>
    <w:rsid w:val="00D17D6C"/>
    <w:rsid w:val="00D20CE7"/>
    <w:rsid w:val="00D22D7C"/>
    <w:rsid w:val="00D23D58"/>
    <w:rsid w:val="00D24840"/>
    <w:rsid w:val="00D254BC"/>
    <w:rsid w:val="00D267C8"/>
    <w:rsid w:val="00D351BE"/>
    <w:rsid w:val="00D358DF"/>
    <w:rsid w:val="00D35E20"/>
    <w:rsid w:val="00D404D1"/>
    <w:rsid w:val="00D40DA1"/>
    <w:rsid w:val="00D42140"/>
    <w:rsid w:val="00D423E1"/>
    <w:rsid w:val="00D432B8"/>
    <w:rsid w:val="00D43EEF"/>
    <w:rsid w:val="00D442A0"/>
    <w:rsid w:val="00D44663"/>
    <w:rsid w:val="00D44C68"/>
    <w:rsid w:val="00D44EC8"/>
    <w:rsid w:val="00D45186"/>
    <w:rsid w:val="00D4583C"/>
    <w:rsid w:val="00D5040F"/>
    <w:rsid w:val="00D51970"/>
    <w:rsid w:val="00D52CF6"/>
    <w:rsid w:val="00D547D1"/>
    <w:rsid w:val="00D5553F"/>
    <w:rsid w:val="00D562CA"/>
    <w:rsid w:val="00D563A4"/>
    <w:rsid w:val="00D56D4A"/>
    <w:rsid w:val="00D573C1"/>
    <w:rsid w:val="00D57DCC"/>
    <w:rsid w:val="00D622AE"/>
    <w:rsid w:val="00D623F5"/>
    <w:rsid w:val="00D62B8B"/>
    <w:rsid w:val="00D6464C"/>
    <w:rsid w:val="00D64916"/>
    <w:rsid w:val="00D66275"/>
    <w:rsid w:val="00D677E7"/>
    <w:rsid w:val="00D703A1"/>
    <w:rsid w:val="00D71026"/>
    <w:rsid w:val="00D71459"/>
    <w:rsid w:val="00D73BB2"/>
    <w:rsid w:val="00D74FCA"/>
    <w:rsid w:val="00D75A10"/>
    <w:rsid w:val="00D764E6"/>
    <w:rsid w:val="00D77432"/>
    <w:rsid w:val="00D803E8"/>
    <w:rsid w:val="00D81EDA"/>
    <w:rsid w:val="00D81F28"/>
    <w:rsid w:val="00D81F43"/>
    <w:rsid w:val="00D82D27"/>
    <w:rsid w:val="00D837F2"/>
    <w:rsid w:val="00D8444C"/>
    <w:rsid w:val="00D85E7E"/>
    <w:rsid w:val="00D86F1C"/>
    <w:rsid w:val="00D87261"/>
    <w:rsid w:val="00D87466"/>
    <w:rsid w:val="00D87826"/>
    <w:rsid w:val="00D917F2"/>
    <w:rsid w:val="00D9194E"/>
    <w:rsid w:val="00D919DD"/>
    <w:rsid w:val="00D9233C"/>
    <w:rsid w:val="00D92876"/>
    <w:rsid w:val="00D92D00"/>
    <w:rsid w:val="00D938E0"/>
    <w:rsid w:val="00D93C7B"/>
    <w:rsid w:val="00DA192B"/>
    <w:rsid w:val="00DA1CA4"/>
    <w:rsid w:val="00DA24DA"/>
    <w:rsid w:val="00DA2E1A"/>
    <w:rsid w:val="00DA30BC"/>
    <w:rsid w:val="00DA375A"/>
    <w:rsid w:val="00DA3DF4"/>
    <w:rsid w:val="00DA45B5"/>
    <w:rsid w:val="00DB2205"/>
    <w:rsid w:val="00DB26C2"/>
    <w:rsid w:val="00DB3E4E"/>
    <w:rsid w:val="00DB45E3"/>
    <w:rsid w:val="00DB6C7D"/>
    <w:rsid w:val="00DB7044"/>
    <w:rsid w:val="00DC0E8C"/>
    <w:rsid w:val="00DC2E60"/>
    <w:rsid w:val="00DC4098"/>
    <w:rsid w:val="00DC47D6"/>
    <w:rsid w:val="00DC4AAA"/>
    <w:rsid w:val="00DC50F3"/>
    <w:rsid w:val="00DC5BF3"/>
    <w:rsid w:val="00DC6739"/>
    <w:rsid w:val="00DC71F4"/>
    <w:rsid w:val="00DD2044"/>
    <w:rsid w:val="00DD3DEF"/>
    <w:rsid w:val="00DD5D3B"/>
    <w:rsid w:val="00DD6430"/>
    <w:rsid w:val="00DD737C"/>
    <w:rsid w:val="00DD7AD4"/>
    <w:rsid w:val="00DD7B82"/>
    <w:rsid w:val="00DE13CB"/>
    <w:rsid w:val="00DE13F1"/>
    <w:rsid w:val="00DE153F"/>
    <w:rsid w:val="00DE1715"/>
    <w:rsid w:val="00DF4045"/>
    <w:rsid w:val="00DF4979"/>
    <w:rsid w:val="00DF4D7E"/>
    <w:rsid w:val="00DF54DC"/>
    <w:rsid w:val="00DF6192"/>
    <w:rsid w:val="00DF7555"/>
    <w:rsid w:val="00E01F84"/>
    <w:rsid w:val="00E0257E"/>
    <w:rsid w:val="00E03BA5"/>
    <w:rsid w:val="00E04E1E"/>
    <w:rsid w:val="00E0551E"/>
    <w:rsid w:val="00E05AE4"/>
    <w:rsid w:val="00E103A8"/>
    <w:rsid w:val="00E13886"/>
    <w:rsid w:val="00E13ED5"/>
    <w:rsid w:val="00E14FC1"/>
    <w:rsid w:val="00E15657"/>
    <w:rsid w:val="00E15876"/>
    <w:rsid w:val="00E15921"/>
    <w:rsid w:val="00E21FC8"/>
    <w:rsid w:val="00E22EDC"/>
    <w:rsid w:val="00E23555"/>
    <w:rsid w:val="00E24686"/>
    <w:rsid w:val="00E24F11"/>
    <w:rsid w:val="00E25ECF"/>
    <w:rsid w:val="00E2658E"/>
    <w:rsid w:val="00E27439"/>
    <w:rsid w:val="00E30B77"/>
    <w:rsid w:val="00E3143D"/>
    <w:rsid w:val="00E3245C"/>
    <w:rsid w:val="00E32EBF"/>
    <w:rsid w:val="00E34DD8"/>
    <w:rsid w:val="00E35CA5"/>
    <w:rsid w:val="00E400D9"/>
    <w:rsid w:val="00E414B3"/>
    <w:rsid w:val="00E4279B"/>
    <w:rsid w:val="00E43C87"/>
    <w:rsid w:val="00E43FD3"/>
    <w:rsid w:val="00E4409E"/>
    <w:rsid w:val="00E4416E"/>
    <w:rsid w:val="00E44F5B"/>
    <w:rsid w:val="00E4544B"/>
    <w:rsid w:val="00E46408"/>
    <w:rsid w:val="00E50F55"/>
    <w:rsid w:val="00E52292"/>
    <w:rsid w:val="00E527EB"/>
    <w:rsid w:val="00E5281D"/>
    <w:rsid w:val="00E55372"/>
    <w:rsid w:val="00E56BE6"/>
    <w:rsid w:val="00E632A6"/>
    <w:rsid w:val="00E66F61"/>
    <w:rsid w:val="00E71800"/>
    <w:rsid w:val="00E71C0B"/>
    <w:rsid w:val="00E725FC"/>
    <w:rsid w:val="00E72C45"/>
    <w:rsid w:val="00E73BDC"/>
    <w:rsid w:val="00E7588E"/>
    <w:rsid w:val="00E7710D"/>
    <w:rsid w:val="00E803F0"/>
    <w:rsid w:val="00E80AA7"/>
    <w:rsid w:val="00E82310"/>
    <w:rsid w:val="00E82527"/>
    <w:rsid w:val="00E82537"/>
    <w:rsid w:val="00E84F5D"/>
    <w:rsid w:val="00E86401"/>
    <w:rsid w:val="00E870B7"/>
    <w:rsid w:val="00E91D25"/>
    <w:rsid w:val="00E925C8"/>
    <w:rsid w:val="00E92B0C"/>
    <w:rsid w:val="00E92CD9"/>
    <w:rsid w:val="00E95FF1"/>
    <w:rsid w:val="00E96548"/>
    <w:rsid w:val="00EA048B"/>
    <w:rsid w:val="00EA129B"/>
    <w:rsid w:val="00EA14CF"/>
    <w:rsid w:val="00EA1DB6"/>
    <w:rsid w:val="00EA25CC"/>
    <w:rsid w:val="00EA3D31"/>
    <w:rsid w:val="00EA3EB8"/>
    <w:rsid w:val="00EA6E84"/>
    <w:rsid w:val="00EA70A8"/>
    <w:rsid w:val="00EA7555"/>
    <w:rsid w:val="00EB24D1"/>
    <w:rsid w:val="00EB5361"/>
    <w:rsid w:val="00EB5384"/>
    <w:rsid w:val="00EB6053"/>
    <w:rsid w:val="00EB68A6"/>
    <w:rsid w:val="00EB7A4A"/>
    <w:rsid w:val="00EC2EC6"/>
    <w:rsid w:val="00ED070E"/>
    <w:rsid w:val="00ED264A"/>
    <w:rsid w:val="00ED4FF7"/>
    <w:rsid w:val="00ED5153"/>
    <w:rsid w:val="00ED598C"/>
    <w:rsid w:val="00ED5C59"/>
    <w:rsid w:val="00EE0321"/>
    <w:rsid w:val="00EE12B9"/>
    <w:rsid w:val="00EE204D"/>
    <w:rsid w:val="00EE6D06"/>
    <w:rsid w:val="00EE70F9"/>
    <w:rsid w:val="00EF105E"/>
    <w:rsid w:val="00EF234C"/>
    <w:rsid w:val="00EF2382"/>
    <w:rsid w:val="00EF4B67"/>
    <w:rsid w:val="00EF671B"/>
    <w:rsid w:val="00EF7415"/>
    <w:rsid w:val="00EF7653"/>
    <w:rsid w:val="00F001F8"/>
    <w:rsid w:val="00F00C29"/>
    <w:rsid w:val="00F01206"/>
    <w:rsid w:val="00F05DB1"/>
    <w:rsid w:val="00F060B4"/>
    <w:rsid w:val="00F068ED"/>
    <w:rsid w:val="00F07713"/>
    <w:rsid w:val="00F07ECD"/>
    <w:rsid w:val="00F13F03"/>
    <w:rsid w:val="00F14BA4"/>
    <w:rsid w:val="00F16331"/>
    <w:rsid w:val="00F17029"/>
    <w:rsid w:val="00F176C4"/>
    <w:rsid w:val="00F2023D"/>
    <w:rsid w:val="00F23849"/>
    <w:rsid w:val="00F24348"/>
    <w:rsid w:val="00F26A8F"/>
    <w:rsid w:val="00F30B0C"/>
    <w:rsid w:val="00F31E3E"/>
    <w:rsid w:val="00F31FD1"/>
    <w:rsid w:val="00F34599"/>
    <w:rsid w:val="00F34805"/>
    <w:rsid w:val="00F40ED4"/>
    <w:rsid w:val="00F41F49"/>
    <w:rsid w:val="00F4213B"/>
    <w:rsid w:val="00F450A5"/>
    <w:rsid w:val="00F461A3"/>
    <w:rsid w:val="00F515AD"/>
    <w:rsid w:val="00F5190B"/>
    <w:rsid w:val="00F53D75"/>
    <w:rsid w:val="00F5523B"/>
    <w:rsid w:val="00F56309"/>
    <w:rsid w:val="00F57269"/>
    <w:rsid w:val="00F57934"/>
    <w:rsid w:val="00F60636"/>
    <w:rsid w:val="00F60FE5"/>
    <w:rsid w:val="00F612FC"/>
    <w:rsid w:val="00F61848"/>
    <w:rsid w:val="00F622CC"/>
    <w:rsid w:val="00F6263F"/>
    <w:rsid w:val="00F640B7"/>
    <w:rsid w:val="00F656B7"/>
    <w:rsid w:val="00F705DA"/>
    <w:rsid w:val="00F70CC4"/>
    <w:rsid w:val="00F71DB0"/>
    <w:rsid w:val="00F734D7"/>
    <w:rsid w:val="00F736D5"/>
    <w:rsid w:val="00F74459"/>
    <w:rsid w:val="00F756BA"/>
    <w:rsid w:val="00F76276"/>
    <w:rsid w:val="00F762E8"/>
    <w:rsid w:val="00F77C09"/>
    <w:rsid w:val="00F807F5"/>
    <w:rsid w:val="00F8220C"/>
    <w:rsid w:val="00F82735"/>
    <w:rsid w:val="00F833FB"/>
    <w:rsid w:val="00F83BD4"/>
    <w:rsid w:val="00F84036"/>
    <w:rsid w:val="00F85F07"/>
    <w:rsid w:val="00F86163"/>
    <w:rsid w:val="00F86969"/>
    <w:rsid w:val="00F86BD2"/>
    <w:rsid w:val="00F87526"/>
    <w:rsid w:val="00F87695"/>
    <w:rsid w:val="00F90064"/>
    <w:rsid w:val="00F900A0"/>
    <w:rsid w:val="00F90238"/>
    <w:rsid w:val="00F90EF4"/>
    <w:rsid w:val="00F92009"/>
    <w:rsid w:val="00F93031"/>
    <w:rsid w:val="00F93A03"/>
    <w:rsid w:val="00F9435C"/>
    <w:rsid w:val="00F9442D"/>
    <w:rsid w:val="00FA07AE"/>
    <w:rsid w:val="00FA3C20"/>
    <w:rsid w:val="00FA5DFF"/>
    <w:rsid w:val="00FA7D06"/>
    <w:rsid w:val="00FB2D4C"/>
    <w:rsid w:val="00FB4632"/>
    <w:rsid w:val="00FB5126"/>
    <w:rsid w:val="00FC13C9"/>
    <w:rsid w:val="00FC1994"/>
    <w:rsid w:val="00FC2E4A"/>
    <w:rsid w:val="00FD0485"/>
    <w:rsid w:val="00FD21EC"/>
    <w:rsid w:val="00FD472F"/>
    <w:rsid w:val="00FD7815"/>
    <w:rsid w:val="00FE0C98"/>
    <w:rsid w:val="00FE1B7F"/>
    <w:rsid w:val="00FE2044"/>
    <w:rsid w:val="00FE2818"/>
    <w:rsid w:val="00FE5327"/>
    <w:rsid w:val="00FF19DD"/>
    <w:rsid w:val="00FF1D8A"/>
    <w:rsid w:val="00FF30C7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0B915"/>
  <w15:chartTrackingRefBased/>
  <w15:docId w15:val="{FE335AC5-EA1B-4393-A99E-1FF4E2F76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460"/>
    <w:pPr>
      <w:spacing w:after="0" w:line="240" w:lineRule="auto"/>
    </w:pPr>
    <w:rPr>
      <w:rFonts w:asciiTheme="minorBidi" w:hAnsi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460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460"/>
    <w:pPr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A7474"/>
  </w:style>
  <w:style w:type="character" w:customStyle="1" w:styleId="DateChar">
    <w:name w:val="Date Char"/>
    <w:basedOn w:val="DefaultParagraphFont"/>
    <w:link w:val="Date"/>
    <w:uiPriority w:val="99"/>
    <w:semiHidden/>
    <w:rsid w:val="001A7474"/>
  </w:style>
  <w:style w:type="paragraph" w:styleId="ListParagraph">
    <w:name w:val="List Paragraph"/>
    <w:basedOn w:val="Normal"/>
    <w:uiPriority w:val="34"/>
    <w:qFormat/>
    <w:rsid w:val="006E152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B6698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B6698"/>
    <w:rPr>
      <w:rFonts w:asciiTheme="minorBidi" w:hAnsiTheme="minorBidi"/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698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B6698"/>
    <w:rPr>
      <w:rFonts w:asciiTheme="minorBidi" w:hAnsi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D06460"/>
    <w:rPr>
      <w:rFonts w:asciiTheme="minorBidi" w:hAnsiTheme="min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06460"/>
    <w:rPr>
      <w:rFonts w:asciiTheme="minorBidi" w:hAnsiTheme="minorBidi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F710C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10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F710C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710C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2F71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1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710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6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A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ABC"/>
    <w:rPr>
      <w:rFonts w:asciiTheme="minorBidi" w:hAnsi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ABC"/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A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BC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A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AAA"/>
    <w:rPr>
      <w:rFonts w:asciiTheme="minorBidi" w:hAnsiTheme="minorBidi"/>
    </w:rPr>
  </w:style>
  <w:style w:type="character" w:styleId="PageNumber">
    <w:name w:val="page number"/>
    <w:basedOn w:val="DefaultParagraphFont"/>
    <w:uiPriority w:val="99"/>
    <w:semiHidden/>
    <w:unhideWhenUsed/>
    <w:rsid w:val="00DC4AAA"/>
  </w:style>
  <w:style w:type="paragraph" w:styleId="Revision">
    <w:name w:val="Revision"/>
    <w:hidden/>
    <w:uiPriority w:val="99"/>
    <w:semiHidden/>
    <w:rsid w:val="000E1878"/>
    <w:pPr>
      <w:spacing w:after="0" w:line="240" w:lineRule="auto"/>
    </w:pPr>
    <w:rPr>
      <w:rFonts w:asciiTheme="minorBidi" w:hAnsiTheme="minorBidi"/>
    </w:rPr>
  </w:style>
  <w:style w:type="paragraph" w:styleId="Header">
    <w:name w:val="header"/>
    <w:basedOn w:val="Normal"/>
    <w:link w:val="HeaderChar"/>
    <w:uiPriority w:val="99"/>
    <w:unhideWhenUsed/>
    <w:rsid w:val="00AF54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444"/>
    <w:rPr>
      <w:rFonts w:asciiTheme="minorBidi" w:hAnsiTheme="minorBidi"/>
    </w:rPr>
  </w:style>
  <w:style w:type="character" w:styleId="LineNumber">
    <w:name w:val="line number"/>
    <w:basedOn w:val="DefaultParagraphFont"/>
    <w:uiPriority w:val="99"/>
    <w:semiHidden/>
    <w:unhideWhenUsed/>
    <w:rsid w:val="00C944C4"/>
  </w:style>
  <w:style w:type="paragraph" w:styleId="NoSpacing">
    <w:name w:val="No Spacing"/>
    <w:uiPriority w:val="1"/>
    <w:qFormat/>
    <w:rsid w:val="001508C6"/>
    <w:pPr>
      <w:spacing w:after="0" w:line="240" w:lineRule="auto"/>
    </w:pPr>
    <w:rPr>
      <w:rFonts w:asciiTheme="minorBidi" w:hAnsi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23527">
          <w:marLeft w:val="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DC129E7A7BD442800A978C3370BDCD" ma:contentTypeVersion="13" ma:contentTypeDescription="Create a new document." ma:contentTypeScope="" ma:versionID="8124193f7d06bccb124949b89aa34099">
  <xsd:schema xmlns:xsd="http://www.w3.org/2001/XMLSchema" xmlns:xs="http://www.w3.org/2001/XMLSchema" xmlns:p="http://schemas.microsoft.com/office/2006/metadata/properties" xmlns:ns3="debdda19-e52e-47e4-b1d1-cb069e9dd698" xmlns:ns4="eccc9b7d-2893-4ad2-a6ec-78b26b8a802a" targetNamespace="http://schemas.microsoft.com/office/2006/metadata/properties" ma:root="true" ma:fieldsID="0cca635e16a0964d3522b0391a1461f9" ns3:_="" ns4:_="">
    <xsd:import namespace="debdda19-e52e-47e4-b1d1-cb069e9dd698"/>
    <xsd:import namespace="eccc9b7d-2893-4ad2-a6ec-78b26b8a802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dda19-e52e-47e4-b1d1-cb069e9dd6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c9b7d-2893-4ad2-a6ec-78b26b8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3E5478-AD61-4AC3-BFF7-3587B43C23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A85D1B-D4E3-4AFE-AA9D-988D17E0EE0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DA55293-2597-4633-9DE0-B79C1416E3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083E6C-D0EF-48CA-B17A-57A8F56A0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dda19-e52e-47e4-b1d1-cb069e9dd698"/>
    <ds:schemaRef ds:uri="eccc9b7d-2893-4ad2-a6ec-78b26b8a80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7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204</cp:revision>
  <dcterms:created xsi:type="dcterms:W3CDTF">2020-07-16T10:18:00Z</dcterms:created>
  <dcterms:modified xsi:type="dcterms:W3CDTF">2021-06-2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DC129E7A7BD442800A978C3370BDCD</vt:lpwstr>
  </property>
</Properties>
</file>